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4D40" w14:textId="77777777" w:rsidR="00DD1A64" w:rsidRPr="00B83595" w:rsidRDefault="00DD1A64" w:rsidP="00DD1A64">
      <w:pPr>
        <w:spacing w:after="120" w:line="276" w:lineRule="auto"/>
        <w:jc w:val="both"/>
        <w:rPr>
          <w:rFonts w:asciiTheme="minorHAnsi" w:hAnsiTheme="minorHAnsi" w:cstheme="minorHAnsi"/>
          <w:b/>
          <w:bCs/>
          <w:color w:val="000000"/>
          <w:lang w:val="en-GB" w:eastAsia="es-ES"/>
        </w:rPr>
      </w:pPr>
      <w:r w:rsidRPr="00B83595">
        <w:rPr>
          <w:rFonts w:asciiTheme="minorHAnsi" w:hAnsiTheme="minorHAnsi" w:cstheme="minorHAnsi"/>
          <w:b/>
          <w:bCs/>
          <w:color w:val="000000"/>
          <w:lang w:val="en-GB" w:eastAsia="es-ES"/>
        </w:rPr>
        <w:t>SUPPLEMENTARY TABLES</w:t>
      </w:r>
    </w:p>
    <w:p w14:paraId="4B8674E1" w14:textId="77777777" w:rsidR="00DD1A64" w:rsidRPr="00B83595" w:rsidRDefault="00DD1A64" w:rsidP="00DD1A64">
      <w:pPr>
        <w:spacing w:after="120" w:line="276" w:lineRule="auto"/>
        <w:jc w:val="both"/>
        <w:rPr>
          <w:rFonts w:asciiTheme="minorHAnsi" w:hAnsiTheme="minorHAnsi" w:cstheme="minorHAnsi"/>
          <w:b/>
          <w:color w:val="000000" w:themeColor="text1"/>
          <w:lang w:val="en-GB"/>
        </w:rPr>
      </w:pPr>
      <w:r w:rsidRPr="00B83595">
        <w:rPr>
          <w:rFonts w:asciiTheme="minorHAnsi" w:hAnsiTheme="minorHAnsi" w:cstheme="minorHAnsi"/>
          <w:b/>
          <w:color w:val="000000" w:themeColor="text1"/>
          <w:lang w:val="en-GB"/>
        </w:rPr>
        <w:t xml:space="preserve">Table S1. </w:t>
      </w:r>
      <w:r w:rsidRPr="00B83595">
        <w:rPr>
          <w:rFonts w:asciiTheme="minorHAnsi" w:hAnsiTheme="minorHAnsi" w:cstheme="minorHAnsi"/>
          <w:b/>
          <w:lang w:val="en-GB"/>
        </w:rPr>
        <w:t>Oligonucleotides used in this study.</w:t>
      </w:r>
    </w:p>
    <w:p w14:paraId="003EB369" w14:textId="7AB13955" w:rsidR="00DD1A64" w:rsidRPr="00B83595" w:rsidRDefault="00DD1A64" w:rsidP="00DD1A64">
      <w:pPr>
        <w:spacing w:after="120" w:line="276" w:lineRule="auto"/>
        <w:jc w:val="both"/>
        <w:rPr>
          <w:rFonts w:asciiTheme="minorHAnsi" w:hAnsiTheme="minorHAnsi" w:cstheme="minorHAnsi"/>
          <w:b/>
          <w:color w:val="000000"/>
          <w:lang w:val="en-GB" w:eastAsia="es-ES"/>
        </w:rPr>
      </w:pPr>
      <w:r w:rsidRPr="00B83595">
        <w:rPr>
          <w:rFonts w:asciiTheme="minorHAnsi" w:hAnsiTheme="minorHAnsi" w:cstheme="minorHAnsi"/>
          <w:b/>
          <w:color w:val="000000" w:themeColor="text1"/>
          <w:lang w:val="en-GB"/>
        </w:rPr>
        <w:t xml:space="preserve">Table S2. </w:t>
      </w:r>
      <w:r w:rsidRPr="00B83595">
        <w:rPr>
          <w:rFonts w:asciiTheme="minorHAnsi" w:hAnsiTheme="minorHAnsi" w:cstheme="minorHAnsi"/>
          <w:b/>
          <w:color w:val="000000"/>
          <w:lang w:val="en-GB" w:eastAsia="es-ES"/>
        </w:rPr>
        <w:t xml:space="preserve">Transcriptional changes of genes with regulatory functions identified as </w:t>
      </w:r>
      <w:proofErr w:type="spellStart"/>
      <w:r w:rsidRPr="00B83595">
        <w:rPr>
          <w:rFonts w:asciiTheme="minorHAnsi" w:hAnsiTheme="minorHAnsi" w:cstheme="minorHAnsi"/>
          <w:b/>
          <w:color w:val="000000"/>
          <w:lang w:val="en-GB" w:eastAsia="es-ES"/>
        </w:rPr>
        <w:t>NtcA</w:t>
      </w:r>
      <w:proofErr w:type="spellEnd"/>
      <w:r w:rsidRPr="00B83595">
        <w:rPr>
          <w:rFonts w:asciiTheme="minorHAnsi" w:hAnsiTheme="minorHAnsi" w:cstheme="minorHAnsi"/>
          <w:b/>
          <w:color w:val="000000"/>
          <w:lang w:val="en-GB" w:eastAsia="es-ES"/>
        </w:rPr>
        <w:t xml:space="preserve"> direct targets in this work at 6, 12 and 21 hours after nitrogen step-down.</w:t>
      </w:r>
      <w:r w:rsidR="00B83595" w:rsidRPr="00B83595">
        <w:rPr>
          <w:rFonts w:asciiTheme="minorHAnsi" w:eastAsia="Times New Roman" w:hAnsiTheme="minorHAnsi" w:cstheme="minorHAnsi"/>
          <w:color w:val="000000"/>
          <w:lang w:val="en-GB" w:eastAsia="es-ES"/>
        </w:rPr>
        <w:t xml:space="preserve"> Data ware obtained from Flaherty </w:t>
      </w:r>
      <w:r w:rsidR="00B83595" w:rsidRPr="00B83595">
        <w:rPr>
          <w:rFonts w:asciiTheme="minorHAnsi" w:eastAsia="Times New Roman" w:hAnsiTheme="minorHAnsi" w:cstheme="minorHAnsi"/>
          <w:i/>
          <w:color w:val="000000"/>
          <w:lang w:val="en-GB" w:eastAsia="es-ES"/>
        </w:rPr>
        <w:t xml:space="preserve">et al. </w:t>
      </w:r>
      <w:r w:rsidR="00B83595" w:rsidRPr="00B83595">
        <w:rPr>
          <w:rFonts w:asciiTheme="minorHAnsi" w:eastAsia="Times New Roman" w:hAnsiTheme="minorHAnsi" w:cstheme="minorHAnsi"/>
          <w:iCs/>
          <w:color w:val="000000"/>
          <w:lang w:val="en-GB" w:eastAsia="es-ES"/>
        </w:rPr>
        <w:t>(49).</w:t>
      </w:r>
    </w:p>
    <w:p w14:paraId="7D4211EA" w14:textId="77777777" w:rsidR="00DD1A64" w:rsidRPr="00DD1A64" w:rsidRDefault="00DD1A64">
      <w:pPr>
        <w:rPr>
          <w:lang w:val="en-GB"/>
        </w:rPr>
      </w:pPr>
    </w:p>
    <w:p w14:paraId="60DD2DE9" w14:textId="20371C36" w:rsidR="00DD1A64" w:rsidRDefault="00DD1A64">
      <w:r>
        <w:br w:type="page"/>
      </w:r>
    </w:p>
    <w:tbl>
      <w:tblPr>
        <w:tblStyle w:val="Tablaconcuadrcula"/>
        <w:tblpPr w:leftFromText="141" w:rightFromText="141" w:vertAnchor="page" w:horzAnchor="margin" w:tblpY="1418"/>
        <w:tblW w:w="9072" w:type="dxa"/>
        <w:tblLayout w:type="fixed"/>
        <w:tblLook w:val="04A0" w:firstRow="1" w:lastRow="0" w:firstColumn="1" w:lastColumn="0" w:noHBand="0" w:noVBand="1"/>
      </w:tblPr>
      <w:tblGrid>
        <w:gridCol w:w="1985"/>
        <w:gridCol w:w="4111"/>
        <w:gridCol w:w="284"/>
        <w:gridCol w:w="2626"/>
        <w:gridCol w:w="66"/>
      </w:tblGrid>
      <w:tr w:rsidR="00021AC9" w:rsidRPr="00F16AE8" w14:paraId="65B0813A" w14:textId="77777777" w:rsidTr="00F16AE8">
        <w:trPr>
          <w:trHeight w:val="20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70ED3" w14:textId="05D8951D" w:rsidR="00021AC9" w:rsidRPr="00B83595" w:rsidRDefault="00021AC9" w:rsidP="00021AC9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B83595">
              <w:rPr>
                <w:rFonts w:asciiTheme="minorHAnsi" w:hAnsiTheme="minorHAnsi" w:cstheme="minorHAnsi"/>
                <w:b/>
                <w:szCs w:val="20"/>
              </w:rPr>
              <w:lastRenderedPageBreak/>
              <w:t xml:space="preserve">Table S1. Oligonucleotides used in this study. </w:t>
            </w:r>
          </w:p>
        </w:tc>
      </w:tr>
      <w:tr w:rsidR="00021AC9" w:rsidRPr="00F16AE8" w14:paraId="78586D40" w14:textId="77777777" w:rsidTr="00F16AE8">
        <w:trPr>
          <w:trHeight w:val="149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A8056" w14:textId="77777777" w:rsidR="00021AC9" w:rsidRPr="00F16AE8" w:rsidRDefault="00021AC9" w:rsidP="00021AC9">
            <w:pPr>
              <w:rPr>
                <w:rFonts w:asciiTheme="minorHAnsi" w:hAnsiTheme="minorHAnsi" w:cstheme="minorHAnsi"/>
                <w:b/>
                <w:sz w:val="28"/>
                <w:szCs w:val="20"/>
              </w:rPr>
            </w:pPr>
            <w:r w:rsidRPr="00F16AE8">
              <w:rPr>
                <w:rFonts w:asciiTheme="minorHAnsi" w:hAnsiTheme="minorHAnsi" w:cstheme="minorHAnsi"/>
                <w:b/>
                <w:sz w:val="28"/>
                <w:szCs w:val="20"/>
              </w:rPr>
              <w:t>EMSA</w:t>
            </w:r>
          </w:p>
        </w:tc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FA3D29" w14:textId="77777777" w:rsidR="00021AC9" w:rsidRPr="00F16AE8" w:rsidRDefault="00021AC9" w:rsidP="00021AC9">
            <w:pPr>
              <w:rPr>
                <w:rFonts w:asciiTheme="minorHAnsi" w:hAnsiTheme="minorHAnsi" w:cstheme="minorHAnsi"/>
                <w:sz w:val="28"/>
                <w:szCs w:val="20"/>
              </w:rPr>
            </w:pPr>
          </w:p>
        </w:tc>
        <w:tc>
          <w:tcPr>
            <w:tcW w:w="2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09002C" w14:textId="77777777" w:rsidR="00021AC9" w:rsidRPr="00F16AE8" w:rsidRDefault="00021AC9" w:rsidP="00021AC9">
            <w:pPr>
              <w:rPr>
                <w:rFonts w:asciiTheme="minorHAnsi" w:hAnsiTheme="minorHAnsi" w:cstheme="minorHAnsi"/>
                <w:sz w:val="28"/>
                <w:szCs w:val="20"/>
              </w:rPr>
            </w:pPr>
          </w:p>
        </w:tc>
      </w:tr>
      <w:tr w:rsidR="00021AC9" w:rsidRPr="00F16AE8" w14:paraId="3C2B1936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364253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Prim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3F4774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Sequence (5´→ 3´)</w:t>
            </w:r>
          </w:p>
        </w:tc>
        <w:tc>
          <w:tcPr>
            <w:tcW w:w="291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91104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Purpose</w:t>
            </w:r>
          </w:p>
        </w:tc>
      </w:tr>
      <w:tr w:rsidR="00021AC9" w:rsidRPr="00F16AE8" w14:paraId="5267A384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C73122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if</w:t>
            </w:r>
            <w:r w:rsidRPr="00F16AE8">
              <w:rPr>
                <w:rFonts w:asciiTheme="minorHAnsi" w:hAnsiTheme="minorHAnsi" w:cstheme="minorHAnsi"/>
                <w:bCs/>
                <w:iCs/>
                <w:sz w:val="23"/>
                <w:szCs w:val="23"/>
              </w:rPr>
              <w:t>pkn</w:t>
            </w: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_up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58BF40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AGATGAATTACACTGGCG</w:t>
            </w:r>
          </w:p>
        </w:tc>
        <w:tc>
          <w:tcPr>
            <w:tcW w:w="291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C86A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  <w:lang w:val="en-US"/>
              </w:rPr>
              <w:t xml:space="preserve">EMSA negative control internal fragment of </w:t>
            </w: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pkn22</w:t>
            </w:r>
          </w:p>
        </w:tc>
      </w:tr>
      <w:tr w:rsidR="00021AC9" w:rsidRPr="00F16AE8" w14:paraId="2370EFC0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F8E4C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if</w:t>
            </w:r>
            <w:r w:rsidRPr="00F16AE8">
              <w:rPr>
                <w:rFonts w:asciiTheme="minorHAnsi" w:hAnsiTheme="minorHAnsi" w:cstheme="minorHAnsi"/>
                <w:bCs/>
                <w:iCs/>
                <w:sz w:val="23"/>
                <w:szCs w:val="23"/>
              </w:rPr>
              <w:t>pkn</w:t>
            </w: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36DA0B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GCAAACTGTGGCAGAATA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BD1E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FF5EB85" w14:textId="77777777" w:rsidTr="00F16AE8">
        <w:trPr>
          <w:gridAfter w:val="1"/>
          <w:wAfter w:w="66" w:type="dxa"/>
          <w:trHeight w:val="300"/>
        </w:trPr>
        <w:tc>
          <w:tcPr>
            <w:tcW w:w="6096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EAA6840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FurA</w:t>
            </w:r>
            <w:proofErr w:type="spellEnd"/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 xml:space="preserve"> regulatory network</w:t>
            </w:r>
          </w:p>
        </w:tc>
        <w:tc>
          <w:tcPr>
            <w:tcW w:w="291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E2E6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AD9338C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85934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sixA_u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142840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GAATTATATGCAATCGCA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FD0DDC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0221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x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CB1E7D3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99B5F4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sixA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8A3AD7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CTTCAGCGATGCCATGA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438E2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AB1C64B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017928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cyaB2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5DD94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GTGTACTTATCAGTAACG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266540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1904 (cyaB2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E182CC2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110DE8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cyaB2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F34914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AAAATTACGCTGTTGCAAT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B5C37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EA3116C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79CC5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E_u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BA20D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TGAACCCGTAGATCCAC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2E6785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732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pknE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EB089A4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0E02D1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E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32E581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TTGAACAATTTGGTAGCGT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F665E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6AF9971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59D3BF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D_u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C11141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CACAGTCCACAGTCCAA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63DAA0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4368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pknD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7AB1E6B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99E5CE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D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B5F672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TATCTGAATTACTTGATAG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0638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91B751C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BAC20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rpaA_u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B2EB4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CCACAAAGTAGTGTAAACA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FF9B18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012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rpa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7C2900D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D68857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rpaA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DD42AD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CTTACATCGTAGCCAGC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BB45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EBEB566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E1D14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rpA_up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CB29F6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val="en-GB" w:eastAsia="es-ES"/>
              </w:rPr>
              <w:t>CGATCGCAATTCCAAGAT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B9B454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731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prp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1B2DCC9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541F1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rpA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DE741C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val="en-GB" w:eastAsia="es-ES"/>
              </w:rPr>
              <w:t>ATTGGAAACTAACCCACGA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47C5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D27CE4B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5CCFA7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946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B0785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AGGCAAGCACTAAAAGTG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405CA1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0946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cal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A01614F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B21F49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946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0B0A9B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TTCCAGTTAAAGGCGCG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6C4E3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F01F686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1FED88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80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C6BD0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TTTTGTTAGTTGTCAATTGTC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B4E1ED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20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calB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5021D42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95B330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80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AC207F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GTTTAGGCATCAACTTAG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B82F7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9B8D576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D2940D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2411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2A89BF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TAATGCACCTAACCCCTTC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9735CB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r2411-12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7C788B4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2E1E8D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2411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FAD17F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CCTAATTGACGTATGATGC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7DB64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33D5F76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CD44E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896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7CE172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ATCAGTACAATGGCAGAT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85A17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all489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0ABD7DA4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483EDF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896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44CC3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TCATTAGTCACTTAAGATAG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FF286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892D3C8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289B2F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651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7A3F5B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ACCCGTCCAACGCAG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8163F9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1651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0F3488E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3D37B8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651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3366B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GCATATAGTGTTAATTTAG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BFDFA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DF172B2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334F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416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B77C20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AGTTATCTATACTTAATTCCTC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C5C59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241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062E2D6C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2C9DB9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416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4FA5A9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TTGTCATAGTCATGGCTG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7337B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9898458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49140F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804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375BDB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ATTAGCTAGTATTGCTCC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6FCC11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1804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0D6EFD7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BA72C1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804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754300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ATAGCCTCTTAGATGGTTA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327B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0EEF244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0BC07F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379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894D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ACTCTGCTTCAAGTTGTG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668E39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4379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9E34E1C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9D0E43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379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DCFA65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AAATCAGCAAATCAGTTG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E00D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EF84A77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0387AB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903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1C9742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GTCTGCAATCAAATAAG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87A180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3903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1E98CD6F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64D781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903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505FC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ATTTAAGCGCACACAATA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C006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5ADB27E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70DD68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072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8EB72D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CGTAAATCAGGCATAGAC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BA0DF9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0072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FB4DA2B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3A5461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072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67DE02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CCAGCTTCCGATAAGATA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0D1A4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A424275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822AA6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704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4F09C0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AATACCCTACGGGAAGC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D9E3AC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1704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4250CBF9" w14:textId="77777777" w:rsidTr="00F16AE8">
        <w:trPr>
          <w:gridAfter w:val="1"/>
          <w:wAfter w:w="66" w:type="dxa"/>
          <w:trHeight w:val="300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AFC4BA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704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BEE6A7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GCAATCCGAATTTTATTCAT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77C86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96BAB02" w14:textId="77777777" w:rsidTr="00F16AE8">
        <w:trPr>
          <w:gridAfter w:val="1"/>
          <w:wAfter w:w="66" w:type="dxa"/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30ADE92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-1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vAlign w:val="center"/>
          </w:tcPr>
          <w:p w14:paraId="1AD61A8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ATAGCGTCAAACTCGAATA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2C501C4" w14:textId="77777777" w:rsidR="00021AC9" w:rsidRPr="00F16AE8" w:rsidRDefault="00021AC9" w:rsidP="00021AC9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7584-83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</w:p>
          <w:p w14:paraId="7AE189AD" w14:textId="77777777" w:rsidR="00021AC9" w:rsidRPr="00F16AE8" w:rsidRDefault="00021AC9" w:rsidP="00021AC9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proximal region)</w:t>
            </w:r>
          </w:p>
        </w:tc>
      </w:tr>
      <w:tr w:rsidR="00021AC9" w:rsidRPr="00F16AE8" w14:paraId="6A4121D3" w14:textId="77777777" w:rsidTr="00F16AE8">
        <w:trPr>
          <w:gridAfter w:val="1"/>
          <w:wAfter w:w="66" w:type="dxa"/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C3AA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-1_dw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1F03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TCGACTAGTAACACTCTCA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59D4B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C62CE22" w14:textId="77777777" w:rsidTr="00F16AE8">
        <w:trPr>
          <w:gridAfter w:val="1"/>
          <w:wAfter w:w="66" w:type="dxa"/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FBB9D3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-2_up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B8AAFE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GCTATGGCAATTGGTGTG</w:t>
            </w:r>
          </w:p>
        </w:tc>
        <w:tc>
          <w:tcPr>
            <w:tcW w:w="29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28B0CD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7584-83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</w:p>
          <w:p w14:paraId="3B79028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 region)</w:t>
            </w:r>
          </w:p>
        </w:tc>
      </w:tr>
      <w:tr w:rsidR="00021AC9" w:rsidRPr="00F16AE8" w14:paraId="5933B984" w14:textId="77777777" w:rsidTr="00F16AE8">
        <w:trPr>
          <w:gridAfter w:val="1"/>
          <w:wAfter w:w="66" w:type="dxa"/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58AC71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-2_dw</w:t>
            </w:r>
          </w:p>
        </w:tc>
        <w:tc>
          <w:tcPr>
            <w:tcW w:w="4111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803B36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CATCAAGAAAGTTCATTAGC</w:t>
            </w:r>
          </w:p>
        </w:tc>
        <w:tc>
          <w:tcPr>
            <w:tcW w:w="291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6B3F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</w:tbl>
    <w:p w14:paraId="3060D72B" w14:textId="77777777" w:rsidR="00646727" w:rsidRPr="00F16AE8" w:rsidRDefault="00646727">
      <w:pPr>
        <w:rPr>
          <w:rFonts w:asciiTheme="minorHAnsi" w:hAnsiTheme="minorHAnsi" w:cstheme="minorHAnsi"/>
          <w:sz w:val="23"/>
          <w:szCs w:val="23"/>
        </w:rPr>
      </w:pPr>
      <w:r w:rsidRPr="00F16AE8">
        <w:rPr>
          <w:rFonts w:asciiTheme="minorHAnsi" w:hAnsiTheme="minorHAnsi" w:cstheme="minorHAnsi"/>
          <w:sz w:val="23"/>
          <w:szCs w:val="23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1418"/>
        <w:tblW w:w="8822" w:type="dxa"/>
        <w:tblLayout w:type="fixed"/>
        <w:tblLook w:val="04A0" w:firstRow="1" w:lastRow="0" w:firstColumn="1" w:lastColumn="0" w:noHBand="0" w:noVBand="1"/>
      </w:tblPr>
      <w:tblGrid>
        <w:gridCol w:w="1985"/>
        <w:gridCol w:w="4395"/>
        <w:gridCol w:w="2442"/>
      </w:tblGrid>
      <w:tr w:rsidR="00021AC9" w:rsidRPr="00F16AE8" w14:paraId="0DAE9695" w14:textId="77777777" w:rsidTr="00F16AE8">
        <w:trPr>
          <w:trHeight w:val="300"/>
        </w:trPr>
        <w:tc>
          <w:tcPr>
            <w:tcW w:w="6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B5AC6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lastRenderedPageBreak/>
              <w:t>FurB regulatory network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4622B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3FBB18C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D38C4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767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7B9317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ACACCAACGCTCGTT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56ABB2E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3767-64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3DE592E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9D708F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767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9800C6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ATCTTATGACGAAGTATTG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67A98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C8DAF5C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410371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768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D1D5CA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TTACTTTCATAAAGTTGA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A78EFA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3768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orr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6E538AD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28D14E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768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96853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ACTCATCGTTACACTCAC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5A8D2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3F5CA8C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BC313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0926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8B82EA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CACTGCAAAACCTAGTG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CE3385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092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48743399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768431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0926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5E2FD5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CTTTCAAGATTGAGCAACC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D8B4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70A91F1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CEC5F8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986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318B96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ACTCATAGGATCAATAGCG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668E2AB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498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28FD4A3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B8DB00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986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5A5EE1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CAAATGCTCTAAGCTTAAA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AC504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95712E8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DD30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10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A7170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GCATAAGTGTTAACAGTTA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772B0B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5210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C00D2F3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C7D3C5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10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B811C0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AAATAGGAATATTAGGCAT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1C9EB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F0F66C6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6A9AEA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06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69D857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AGAGTTTGCCGAATCA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41545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760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D6B5EA7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CE6735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06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FE3163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AGATTGCCAGTGTATATT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D8E8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A709BDD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B1AEEC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428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4643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ATATTAGATTCCTGAGTGA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29A7839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0428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4AC39351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D183CD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428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5E39A0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TTGTTGATCAGGTAATGGG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85A0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7E39B8D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F7682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900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D63CFA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AAGCATCAGCCGCTATA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2921FC9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0900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8FC5A81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1D3254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900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49B8F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CAGACAGCAAAACGGTT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4A6B1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2513637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428E35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7219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FA5C68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TTTGCAATCAACGATATTC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45BE586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7219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7FC9AC59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0999F9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7219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08B515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GGATTAATTCCTCATCC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BD7F4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227D424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6E5CA7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  <w:lang w:val="en-US"/>
              </w:rPr>
              <w:t>Palr8535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894317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ATGATTGGCACTCTCAT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83B333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bCs/>
                <w:i/>
                <w:sz w:val="23"/>
                <w:szCs w:val="23"/>
                <w:lang w:val="en-US"/>
              </w:rPr>
              <w:t xml:space="preserve">alr8535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520C902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D022DC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iCs/>
                <w:sz w:val="23"/>
                <w:szCs w:val="23"/>
                <w:lang w:val="en-US"/>
              </w:rPr>
              <w:t>Palr8535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7A3678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AGCACGTAGACCAATTC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C6F13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732A96B" w14:textId="77777777" w:rsidTr="00F16AE8">
        <w:trPr>
          <w:trHeight w:val="283"/>
        </w:trPr>
        <w:tc>
          <w:tcPr>
            <w:tcW w:w="6380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5CC3FA5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sz w:val="23"/>
                <w:szCs w:val="23"/>
              </w:rPr>
              <w:t>FurC regulatory network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B288B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83A22AD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9A53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0345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48CADF8" w14:textId="77777777" w:rsidR="00021AC9" w:rsidRPr="00F16AE8" w:rsidRDefault="002B2306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2B2306">
              <w:rPr>
                <w:rFonts w:asciiTheme="minorHAnsi" w:hAnsiTheme="minorHAnsi" w:cstheme="minorHAnsi"/>
                <w:sz w:val="23"/>
                <w:szCs w:val="23"/>
              </w:rPr>
              <w:t>CTCACTTAACAGTCAATAAT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43FAD13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0345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41FB3CF0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950F09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0345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12A64A2" w14:textId="77777777" w:rsidR="00021AC9" w:rsidRPr="002B2306" w:rsidRDefault="002B2306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2B2306">
              <w:rPr>
                <w:rFonts w:asciiTheme="minorHAnsi" w:hAnsiTheme="minorHAnsi" w:cstheme="minorHAnsi"/>
                <w:sz w:val="23"/>
                <w:szCs w:val="23"/>
              </w:rPr>
              <w:t>CAACTGTCTACAGTACACA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63994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6705704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E5D935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35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6EB2EE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AAGCTGCACAACATCTTT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47731E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2035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48F8464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EC6FA1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35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27407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CACAATCCATCAGCAAATTA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D764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248D4A2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D6E12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1941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E891D9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CTTGGTTGGAGAGCAATT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6D41042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1941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0DB1B91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F1238E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1941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91E89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GCGTGTCTGTGCCTCT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F974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F43333A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0BD59E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1976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2FA12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CGCGGATATGGTACAGCA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7D47318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197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09589D15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010FA3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1976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65C922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CTAGGCTCGCCAAGCGT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0EC5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E0418D1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78ED45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564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D740F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CACCTTTAGAAATGCGA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587AE73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bCs/>
                <w:i/>
                <w:sz w:val="23"/>
                <w:szCs w:val="23"/>
              </w:rPr>
              <w:t>all3564</w:t>
            </w: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0BF40E89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E38F7D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l3564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A89054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TCGTACTTTCTTCTAG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CD06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0C862EF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CDE4EB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071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77DF3F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ATCTCGTTTAGAATTCTGT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6604CA0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1071-68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1AA6831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288619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071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5148D8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TTTCGCGGTCGGTGAGA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85A22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BD347F3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16BF83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281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61E3CB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ATTGTGAGGCAGTCATA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510BC6B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1281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DAB6E52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37C1D9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281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B878A9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GACAACGGTAGTGTCATC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D665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F990B06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4B4166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359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BCC6CB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bookmarkStart w:id="0" w:name="RANGE!B15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TGCAAGCCCAATCTGCCA</w:t>
            </w:r>
            <w:bookmarkEnd w:id="0"/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5C73BFF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3359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E7CEAEB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D48D5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359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E2AAE1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CTACTTCTACACCATTCA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65125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88A01FA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94D215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788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F0617D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ACGTAAGCAGAAAGACATA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7CDAD9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3788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1C5F52C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17AB88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788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C05CB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TATATGAGGTTACGGACTC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55A5C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65EC81A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25B7B1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687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A8D0C1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TATGAGTTCTATATGATCTC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1015FB8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l4687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FBFBA7F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D2F5C6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687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CF95FF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GTTCTGTAATGCGATATC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E2901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9B87E75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9626DA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323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0169A5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AGAGACAAGCAAGACTC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7E2C6F5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5323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582BEAF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5D7F69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323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91BDF8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CATAGCTTGAGCCAGCAG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A8A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C761FC3" w14:textId="77777777" w:rsidTr="00F16AE8">
        <w:trPr>
          <w:trHeight w:val="283"/>
        </w:trPr>
        <w:tc>
          <w:tcPr>
            <w:tcW w:w="198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3DA098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264_up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EAC649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AGGCAAAGGTAACTTTAGTTG</w:t>
            </w:r>
          </w:p>
        </w:tc>
        <w:tc>
          <w:tcPr>
            <w:tcW w:w="2442" w:type="dxa"/>
            <w:vMerge w:val="restart"/>
            <w:tcBorders>
              <w:left w:val="nil"/>
              <w:right w:val="nil"/>
            </w:tcBorders>
            <w:vAlign w:val="center"/>
          </w:tcPr>
          <w:p w14:paraId="369C124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026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5547CA5" w14:textId="77777777" w:rsidTr="00F16AE8">
        <w:trPr>
          <w:trHeight w:val="283"/>
        </w:trPr>
        <w:tc>
          <w:tcPr>
            <w:tcW w:w="198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AAD39E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264_dw</w:t>
            </w:r>
          </w:p>
        </w:tc>
        <w:tc>
          <w:tcPr>
            <w:tcW w:w="4395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9255D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GCTGAGAGTAGTGCTTC</w:t>
            </w:r>
          </w:p>
        </w:tc>
        <w:tc>
          <w:tcPr>
            <w:tcW w:w="244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F4D3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</w:tbl>
    <w:p w14:paraId="353E8FBF" w14:textId="77777777" w:rsidR="00646727" w:rsidRPr="00F16AE8" w:rsidRDefault="00646727">
      <w:pPr>
        <w:rPr>
          <w:rFonts w:asciiTheme="minorHAnsi" w:hAnsiTheme="minorHAnsi" w:cstheme="minorHAnsi"/>
          <w:sz w:val="23"/>
          <w:szCs w:val="23"/>
        </w:rPr>
      </w:pPr>
      <w:r w:rsidRPr="00F16AE8">
        <w:rPr>
          <w:rFonts w:asciiTheme="minorHAnsi" w:hAnsiTheme="minorHAnsi" w:cstheme="minorHAnsi"/>
          <w:sz w:val="23"/>
          <w:szCs w:val="23"/>
        </w:rPr>
        <w:br w:type="page"/>
      </w:r>
    </w:p>
    <w:tbl>
      <w:tblPr>
        <w:tblStyle w:val="Tablaconcuadrcula"/>
        <w:tblpPr w:leftFromText="141" w:rightFromText="141" w:vertAnchor="page" w:horzAnchor="margin" w:tblpXSpec="center" w:tblpY="1418"/>
        <w:tblW w:w="8963" w:type="dxa"/>
        <w:tblLayout w:type="fixed"/>
        <w:tblLook w:val="04A0" w:firstRow="1" w:lastRow="0" w:firstColumn="1" w:lastColumn="0" w:noHBand="0" w:noVBand="1"/>
      </w:tblPr>
      <w:tblGrid>
        <w:gridCol w:w="34"/>
        <w:gridCol w:w="2201"/>
        <w:gridCol w:w="34"/>
        <w:gridCol w:w="3968"/>
        <w:gridCol w:w="2692"/>
        <w:gridCol w:w="34"/>
      </w:tblGrid>
      <w:tr w:rsidR="00021AC9" w:rsidRPr="00F16AE8" w14:paraId="5D4A3003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C1D690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lastRenderedPageBreak/>
              <w:t>Palr0354_up</w:t>
            </w:r>
          </w:p>
        </w:tc>
        <w:tc>
          <w:tcPr>
            <w:tcW w:w="4002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F52244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GTTTGTGAGGGAATTTAAT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D478F1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035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81DFF7A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220D33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354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05281B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CCATTATAAAGTTCTTCG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47734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DFF0373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1DEA3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09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54240F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CCTGAAAATTGACATAGA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9C3F79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alr0709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D01CE26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B341C3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09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92AF76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CTCAACAAGAGTGCTAGT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61A4F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DF9ED1D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4E79C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74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2A25EF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TGTGGAGAAGATATCAC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A22393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077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16B79C42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80A4E3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74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E67AEA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AAATCGTGCTAGTTTGA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A3531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AFF7EBA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CF24FF8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sz w:val="23"/>
                <w:szCs w:val="23"/>
              </w:rPr>
              <w:t>Sigma factors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bottom"/>
          </w:tcPr>
          <w:p w14:paraId="16F2953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  <w:tc>
          <w:tcPr>
            <w:tcW w:w="2726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33AB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5DFCFFB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6AD8B1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1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ABE1CA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GAGCCTTGACCCTACTTAATC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0A5DA24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52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4526A04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proximal region)</w:t>
            </w:r>
          </w:p>
        </w:tc>
      </w:tr>
      <w:tr w:rsidR="00021AC9" w:rsidRPr="00F16AE8" w14:paraId="4C5259B4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63ACA9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1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87BE1B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GCCTGGTTCATGCCGCGTT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027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A7A55D7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E481D8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FA1239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TACGAGCTAGCGGTGATGAA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3DF8B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52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12044FE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middle region)</w:t>
            </w:r>
          </w:p>
        </w:tc>
      </w:tr>
      <w:tr w:rsidR="00021AC9" w:rsidRPr="00F16AE8" w14:paraId="61C90240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23BFBC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37305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CGATTGTAGCCTGTTTCACA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45C5F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3800D28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6849F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3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6EA2DB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GTGAGCCTGACTATGCTTA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0E9C80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52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73ABDE6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 region)</w:t>
            </w:r>
          </w:p>
        </w:tc>
      </w:tr>
      <w:tr w:rsidR="00021AC9" w:rsidRPr="00F16AE8" w14:paraId="29929538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285753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3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4EDEBC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CGTGTTCATCACCGCTAG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7C4C9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A317B5B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735BC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4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F9605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GGGGCAGAGGTGGCAG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9605E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52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6120964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-far region)</w:t>
            </w:r>
          </w:p>
        </w:tc>
      </w:tr>
      <w:tr w:rsidR="00021AC9" w:rsidRPr="00F16AE8" w14:paraId="6100A43C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75624E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5263-4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ED3944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GTCAGGCTCACGTTACAAACAA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EB5AA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32DFF5E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0A9723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15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F90128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CCTGTCGCCAATTAGGA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4522CD6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615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B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2ABD45D3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6AAA00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15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AC9EF1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CTTAAGTTTAGTCACTTGGGAT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5B77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80A782F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2C7C9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69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7B50EB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CATGTAGATGTGACTATG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801619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1692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C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C7D27F7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4B18D1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69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A7ED2B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GCTGGCATAAGATCGT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7BAF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4CBA7EB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873277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810-1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4BCE56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ACTCAGTCCCTGAACAATCTG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5DBA7C7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81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D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564589F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proximal region)</w:t>
            </w:r>
          </w:p>
        </w:tc>
      </w:tr>
      <w:tr w:rsidR="00021AC9" w:rsidRPr="00F16AE8" w14:paraId="6BE22CF3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3F5C99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810-1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744BE2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TAGGGTCATTAACTGAATAGAT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F3BB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BB004DB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EE347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r3810-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047A36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TCTCCCCCCACTCCTA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75464E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81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D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 (distal region)</w:t>
            </w:r>
          </w:p>
        </w:tc>
      </w:tr>
      <w:tr w:rsidR="00021AC9" w:rsidRPr="00F16AE8" w14:paraId="49D5C568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AB7009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alr3810-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99EF2E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GGGACTGAGTAGAATCGTTTAA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D880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B83595" w14:paraId="75D12A7A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02F60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alr4249-1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1A657A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TTGCAGTTATGTCTCTCAAC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57E1A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s-ES"/>
              </w:rPr>
              <w:t>alr424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s-ES"/>
              </w:rPr>
              <w:t>sigE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s-ES"/>
              </w:rPr>
              <w:t xml:space="preserve">) 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s-ES"/>
              </w:rPr>
              <w:t>promoter</w:t>
            </w:r>
            <w:proofErr w:type="spellEnd"/>
          </w:p>
          <w:p w14:paraId="21BD4A1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s-ES"/>
              </w:rPr>
              <w:t xml:space="preserve">(proximal 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s-ES"/>
              </w:rPr>
              <w:t>region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s-ES"/>
              </w:rPr>
              <w:t>)</w:t>
            </w:r>
          </w:p>
        </w:tc>
      </w:tr>
      <w:tr w:rsidR="00021AC9" w:rsidRPr="00F16AE8" w14:paraId="3CDA08B0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457726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alr4249-1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9CC721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TTGAGGGATTCATGCTTT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0ED3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9DB6BE0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38C256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alr4249-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829AC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CTTAAACTCAGTCCGTAAAGTT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777D7D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424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E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7BA1663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 region)</w:t>
            </w:r>
          </w:p>
        </w:tc>
      </w:tr>
      <w:tr w:rsidR="00021AC9" w:rsidRPr="00F16AE8" w14:paraId="460A3152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1C6623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alr4249-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B1C8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TTGAGAGACATAACTGCAAT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5FAA0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AC0858B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012F6C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1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291D78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AAGCTCCAAGAAAATAGCC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700743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385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F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61AE675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proximal region)</w:t>
            </w:r>
          </w:p>
        </w:tc>
      </w:tr>
      <w:tr w:rsidR="00021AC9" w:rsidRPr="00F16AE8" w14:paraId="63850F9E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6D0242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1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A06B8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CTGCCAAATTTCATACTT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35D7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8F25A41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B5107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46816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CAGGGAGTTGGGAAAAAT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6DFE94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385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F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3705EA1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middle region)</w:t>
            </w:r>
          </w:p>
        </w:tc>
      </w:tr>
      <w:tr w:rsidR="00021AC9" w:rsidRPr="00F16AE8" w14:paraId="044A1FD2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47D710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B65749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TAACACAAAGACCAAAAC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37231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6CD788F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AB3756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3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1ACFB5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CAACGGCAAAATTTCTCTAC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434090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385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F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7B4B677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 region)</w:t>
            </w:r>
          </w:p>
        </w:tc>
      </w:tr>
      <w:tr w:rsidR="00021AC9" w:rsidRPr="00F16AE8" w14:paraId="64C8B1B2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396B32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3853_3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762E7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TTTTACCACTGATTGAACTG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49DDA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B256B41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255E0B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280_1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99B6C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  <w:lang w:val="en-US"/>
              </w:rPr>
              <w:t>TTCTATGAAAACCAGTTGCAG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2B05A6E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2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G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  <w:p w14:paraId="12E15FD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proximal region)</w:t>
            </w:r>
          </w:p>
        </w:tc>
      </w:tr>
      <w:tr w:rsidR="00021AC9" w:rsidRPr="00F16AE8" w14:paraId="78194323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5907B6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280_1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DAC95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  <w:lang w:val="en-US"/>
              </w:rPr>
              <w:t>AGAGTTTGTCAACTTGCACCGAT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6B5E9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761A06C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C31860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280_2_up</w:t>
            </w:r>
          </w:p>
        </w:tc>
        <w:tc>
          <w:tcPr>
            <w:tcW w:w="4002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2EFC58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TGGTATCCGACTTAAAAG</w:t>
            </w:r>
          </w:p>
        </w:tc>
        <w:tc>
          <w:tcPr>
            <w:tcW w:w="272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1379F08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2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G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promoter</w:t>
            </w:r>
          </w:p>
          <w:p w14:paraId="480C9FF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(distal region)</w:t>
            </w:r>
          </w:p>
        </w:tc>
      </w:tr>
      <w:tr w:rsidR="00021AC9" w:rsidRPr="00F16AE8" w14:paraId="0CA17529" w14:textId="77777777" w:rsidTr="00F16AE8">
        <w:trPr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75412F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280_2_dw</w:t>
            </w:r>
          </w:p>
        </w:tc>
        <w:tc>
          <w:tcPr>
            <w:tcW w:w="4002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F6895B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TACGCAGATTGTTATTTAC</w:t>
            </w:r>
          </w:p>
        </w:tc>
        <w:tc>
          <w:tcPr>
            <w:tcW w:w="272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44CE0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1F424A6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184E5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alr0277_up</w:t>
            </w:r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482D63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TTAGCCTAACGGGATGCAA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4A600D8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0277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J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09066761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E2ED30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Cs/>
                <w:sz w:val="23"/>
                <w:szCs w:val="23"/>
              </w:rPr>
              <w:t>P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alr0277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5620AB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  <w:lang w:val="en-GB"/>
              </w:rPr>
              <w:t>TACCATCAGTTTGCATAGAG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419BE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2DE4CC1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5B896E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193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583062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AGATGAAGATGTTGCTGAA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2E8EAF0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219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I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5AA019B7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533697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193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061126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CTTCATCCGTCACATCG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AF68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921E640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0773A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800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7ED606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GTTATCTCCCTACTGGCA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689938B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r3800 (sigB2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69E12FE0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48B055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3800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4577C4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ATTGGTGCGTTGTCCT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4825D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EA723C8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EF6A51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08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728B28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CTTTATTACTCGCTCTAT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4F55EE6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7608 (sigB3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promoter</w:t>
            </w:r>
          </w:p>
        </w:tc>
      </w:tr>
      <w:tr w:rsidR="00021AC9" w:rsidRPr="00F16AE8" w14:paraId="34C956FE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D14850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608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73F269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TATCTTGCAGATAATTCC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B7732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881F5CE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B1B0E1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179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7F93F1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GAAATACCTTGCTTGAG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3FF5EC9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179 (sigB4)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promoter</w:t>
            </w:r>
          </w:p>
        </w:tc>
      </w:tr>
      <w:tr w:rsidR="00021AC9" w:rsidRPr="00F16AE8" w14:paraId="39CC0678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CBFCC5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179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50EB35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TCAGAGGTTAACAAAGG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020D7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DB5FD74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20FAD0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b/>
                <w:sz w:val="23"/>
                <w:szCs w:val="23"/>
              </w:rPr>
              <w:lastRenderedPageBreak/>
              <w:t>NtcA</w:t>
            </w:r>
            <w:proofErr w:type="spellEnd"/>
            <w:r w:rsidRPr="00F16AE8">
              <w:rPr>
                <w:rFonts w:asciiTheme="minorHAnsi" w:hAnsiTheme="minorHAnsi" w:cstheme="minorHAnsi"/>
                <w:b/>
                <w:sz w:val="23"/>
                <w:szCs w:val="23"/>
              </w:rPr>
              <w:t xml:space="preserve"> </w:t>
            </w:r>
            <w:proofErr w:type="spellStart"/>
            <w:r w:rsidRPr="00F16AE8">
              <w:rPr>
                <w:rFonts w:asciiTheme="minorHAnsi" w:hAnsiTheme="minorHAnsi" w:cstheme="minorHAnsi"/>
                <w:b/>
                <w:sz w:val="23"/>
                <w:szCs w:val="23"/>
              </w:rPr>
              <w:t>corregulation</w:t>
            </w:r>
            <w:proofErr w:type="spellEnd"/>
          </w:p>
        </w:tc>
        <w:tc>
          <w:tcPr>
            <w:tcW w:w="3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42F9D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78A09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6AE369A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9C91CE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416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36610D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CTTGATATTGAGCTTAAGT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  <w:vAlign w:val="center"/>
          </w:tcPr>
          <w:p w14:paraId="5DA038C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l2416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1FBCB74E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471A0C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416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6314B7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TTATAGCCACACAATCACT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29841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3008CE5D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5D0DC1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804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89927E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TAGAAGCACTTTACCAG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069C2A2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180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12A0533D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CE19D3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1804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65992E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ATTAGTCGAACGCTT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566C4F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6BF07FE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BA6148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379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D6DDF2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AACCCAAGATACATAGA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1B1599E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4379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32839B53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9A26E8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4379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776B69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AGCTTCGTGAATTGCA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47834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C8A0A4B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EA8DE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A52AD1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ACTCGATATTTCTATCCT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40C6FAA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758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6C21A96F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6B9B93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7584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E04126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AGGAGTTACAGAAACTAA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42F0E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CAFE9F3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26DF26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80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EF8FC4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ATTAGCTCAACGTCAG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20F25B9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>all20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>calB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0F99B853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3AED70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l2080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57D34B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ACCATTCGATTGCACA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F5D0BC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477C466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740F24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E_ntcA_up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19AD15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TCAACTGCATCGGGAAC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1B5D46F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>alr3732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>pknE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42C4113A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1B65B0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pknE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BCE79C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TGACTAGAGTGGAAACT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2197A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296FFE8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6D5A7F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rpaA_ntcA_up</w:t>
            </w:r>
            <w:proofErr w:type="spellEnd"/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98F2D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CCTACAATCGTACTGTG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6FA9DD2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012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rpa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3101B461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5E44B2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rpaA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224429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TTCTGAAATCGCTGGGT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1BFE9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67699A6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971AD7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cyaB2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918082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TCGATCATCACCATCAT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79FE28F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</w:rPr>
              <w:t xml:space="preserve">all1904 (cyaB2)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5A5C4AD3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EF129F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cyaB2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74E4504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GTTACTGATAAGTACACA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5E7D82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6363427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1AF67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428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12F0E6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AAATAGGTGAAAGTAGGA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654940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0428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5825B80E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87BA13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428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9E5C90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TAAATCGCCTCTCTTGGT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5CDA0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4260C85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12C5D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7219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D3C408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CGGTCATTAGTATCTC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0B85B96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7219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6C10DE71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2BAFFF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7219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AFA82A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eastAsia="Times New Roman" w:hAnsiTheme="minorHAnsi" w:cstheme="minorHAnsi"/>
                <w:sz w:val="23"/>
                <w:szCs w:val="23"/>
                <w:lang w:eastAsia="es-ES"/>
              </w:rPr>
              <w:t>TCGGATTAATTCCTCATCCT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73AF1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0DF3AD5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E32942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2137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569923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TTCCCTTAGAACAATTGG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4E1B858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2137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53BA590A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EE0B13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2137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CFBF29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GACATCGCAAGCGTTG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89629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E0253B9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EF6C31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264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A6A61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ATGGCATATTAGCTAC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533D9EC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0264</w:t>
            </w: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 xml:space="preserve">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6FE769F7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A52C8F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264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4F4367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TTGAGACCGATAACTCG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7D98C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D0ECA7D" w14:textId="77777777" w:rsidTr="00F16AE8">
        <w:trPr>
          <w:gridBefore w:val="1"/>
          <w:gridAfter w:val="1"/>
          <w:wBefore w:w="34" w:type="dxa"/>
          <w:wAfter w:w="34" w:type="dxa"/>
          <w:trHeight w:val="283"/>
        </w:trPr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BD9116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09_ntcA_up</w:t>
            </w: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17D932D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GTTTTCGAGGGTTTGTAC</w:t>
            </w:r>
          </w:p>
        </w:tc>
        <w:tc>
          <w:tcPr>
            <w:tcW w:w="2692" w:type="dxa"/>
            <w:vMerge w:val="restart"/>
            <w:tcBorders>
              <w:left w:val="nil"/>
              <w:right w:val="nil"/>
            </w:tcBorders>
          </w:tcPr>
          <w:p w14:paraId="798421B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 xml:space="preserve">alr0709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promoter </w:t>
            </w:r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br/>
              <w:t>(</w:t>
            </w:r>
            <w:proofErr w:type="spellStart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>NtcA</w:t>
            </w:r>
            <w:proofErr w:type="spellEnd"/>
            <w:r w:rsidRPr="00F16AE8">
              <w:rPr>
                <w:rFonts w:asciiTheme="minorHAnsi" w:hAnsiTheme="minorHAnsi" w:cstheme="minorHAnsi"/>
                <w:iCs/>
                <w:sz w:val="23"/>
                <w:szCs w:val="23"/>
                <w:lang w:val="en-US"/>
              </w:rPr>
              <w:t xml:space="preserve"> box)</w:t>
            </w:r>
          </w:p>
        </w:tc>
      </w:tr>
      <w:tr w:rsidR="00021AC9" w:rsidRPr="00F16AE8" w14:paraId="52094083" w14:textId="77777777" w:rsidTr="00F16AE8">
        <w:trPr>
          <w:gridBefore w:val="1"/>
          <w:gridAfter w:val="1"/>
          <w:wBefore w:w="34" w:type="dxa"/>
          <w:wAfter w:w="34" w:type="dxa"/>
          <w:trHeight w:val="53"/>
        </w:trPr>
        <w:tc>
          <w:tcPr>
            <w:tcW w:w="2235" w:type="dxa"/>
            <w:gridSpan w:val="2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B7B093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Palr0709_ntcA_dw</w:t>
            </w:r>
          </w:p>
        </w:tc>
        <w:tc>
          <w:tcPr>
            <w:tcW w:w="3968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A1E04E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AAACTAGTGTACGGGAGCC</w:t>
            </w:r>
          </w:p>
        </w:tc>
        <w:tc>
          <w:tcPr>
            <w:tcW w:w="269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E33E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</w:tbl>
    <w:p w14:paraId="47FCD282" w14:textId="77777777" w:rsidR="00E25CAE" w:rsidRPr="00F16AE8" w:rsidRDefault="00E25CAE">
      <w:pPr>
        <w:rPr>
          <w:rFonts w:asciiTheme="minorHAnsi" w:hAnsiTheme="minorHAnsi" w:cstheme="minorHAnsi"/>
          <w:sz w:val="28"/>
        </w:rPr>
      </w:pPr>
    </w:p>
    <w:p w14:paraId="492494CD" w14:textId="77777777" w:rsidR="00021AC9" w:rsidRPr="00F16AE8" w:rsidRDefault="00E25CAE" w:rsidP="00E25CAE">
      <w:pPr>
        <w:spacing w:after="120" w:line="264" w:lineRule="auto"/>
        <w:jc w:val="both"/>
        <w:rPr>
          <w:rFonts w:asciiTheme="minorHAnsi" w:hAnsiTheme="minorHAnsi" w:cstheme="minorHAnsi"/>
          <w:sz w:val="28"/>
        </w:rPr>
      </w:pPr>
      <w:r w:rsidRPr="00F16AE8">
        <w:rPr>
          <w:rFonts w:asciiTheme="minorHAnsi" w:hAnsiTheme="minorHAnsi" w:cstheme="minorHAnsi"/>
          <w:sz w:val="28"/>
        </w:rPr>
        <w:br w:type="page"/>
      </w:r>
    </w:p>
    <w:tbl>
      <w:tblPr>
        <w:tblStyle w:val="Tablaconcuadrcula"/>
        <w:tblpPr w:leftFromText="141" w:rightFromText="141" w:vertAnchor="page" w:horzAnchor="margin" w:tblpY="1418"/>
        <w:tblW w:w="8931" w:type="dxa"/>
        <w:tblLayout w:type="fixed"/>
        <w:tblLook w:val="04A0" w:firstRow="1" w:lastRow="0" w:firstColumn="1" w:lastColumn="0" w:noHBand="0" w:noVBand="1"/>
      </w:tblPr>
      <w:tblGrid>
        <w:gridCol w:w="1843"/>
        <w:gridCol w:w="4569"/>
        <w:gridCol w:w="2519"/>
      </w:tblGrid>
      <w:tr w:rsidR="00021AC9" w:rsidRPr="00F16AE8" w14:paraId="09C6C107" w14:textId="77777777" w:rsidTr="00F16AE8">
        <w:trPr>
          <w:trHeight w:val="41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D5291" w14:textId="77777777" w:rsidR="00021AC9" w:rsidRPr="00F16AE8" w:rsidRDefault="00021AC9" w:rsidP="00646727">
            <w:pPr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8"/>
                <w:szCs w:val="28"/>
              </w:rPr>
              <w:lastRenderedPageBreak/>
              <w:t>RT-PCR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05533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8"/>
                <w:szCs w:val="28"/>
              </w:rPr>
            </w:pPr>
          </w:p>
        </w:tc>
        <w:tc>
          <w:tcPr>
            <w:tcW w:w="2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5B32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8"/>
                <w:szCs w:val="28"/>
              </w:rPr>
            </w:pPr>
          </w:p>
        </w:tc>
      </w:tr>
      <w:tr w:rsidR="00021AC9" w:rsidRPr="00F16AE8" w14:paraId="267B2BD1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8E7E59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Primer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635E8BB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Sequence (5´→ 3´)</w:t>
            </w:r>
          </w:p>
        </w:tc>
        <w:tc>
          <w:tcPr>
            <w:tcW w:w="25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23EE5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b/>
                <w:bCs/>
                <w:sz w:val="23"/>
                <w:szCs w:val="23"/>
              </w:rPr>
              <w:t>Purpose</w:t>
            </w:r>
          </w:p>
        </w:tc>
      </w:tr>
      <w:tr w:rsidR="00021AC9" w:rsidRPr="00F16AE8" w14:paraId="7EA4DB0C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5E4CAAD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5263_fw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E4309F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GGCAGAAGCCGTACAATT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E23F5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52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A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14FFF423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574518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5263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A68466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TCTGCGGCCAATGTG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61337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0E9ACE2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A45941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615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A4F2B1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TCAAAAGCTTGGTTACATTGC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6A35116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615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B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56CD7452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F9A155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615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532AAF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GAATCTGACTAGGTTCCAAATTG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67ED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8EEBC5D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2F442A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1692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FAF05B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ATTTGTCGGTGGATGAGATC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487A5A80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1692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C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598A27B0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9BD09C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1692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42D413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CGACGGTTAGCGCTAGC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C4CC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C7299AE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4216A0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810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0ED2EE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CCGAGAAGCTGAACAAAATTA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162D8C7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81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D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55D68D3D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37E89F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810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880B0C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CGCACGTCCCAATC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09FA5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5BD185AD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2F533B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4249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3CD525D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AGGAAGTCGGAAATATGTTCA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66DD88A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424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E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7D54F7C9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002317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4249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3F30601F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ACGCATGGCTTTGCTTTG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E4607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2C23649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FB2DC5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3853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BBB0AD5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GCCAAAGGCCATGC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619B6D6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385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F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333F553C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FA944C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3853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BC00085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GCGGAGGTAGTGTTGAAT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E0EF0B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B35F538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FB5A94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280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72BD167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CGCAAGCGGGTTGTAAGTC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070D104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2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G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58C53432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000D2A2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280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4160417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AATCCATTTCGCCATCATC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A7A081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02FF4CD2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07046C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0277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E58B16A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AGGTGAAGCCCTTCCTTGTC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7B9AF6E9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0277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J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0B6D25B7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732D7A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0277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487E077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GCAGTTGTTGCCGTTCT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BAE19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E605C55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54C985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2193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167E6BE0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CTTTGAAAATTCTGGCTGA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0AFD317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219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sigI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021AC9" w:rsidRPr="00F16AE8" w14:paraId="20E9CEE0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1C2ED2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2193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6E1043C2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CGCCACAGTGTGAGAA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0466D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74FE6A2A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4B2248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800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012FC9B1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ATTGAACCTCAGTCGTGAAC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21592C1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3800 (sigB2)</w:t>
            </w:r>
          </w:p>
        </w:tc>
      </w:tr>
      <w:tr w:rsidR="00021AC9" w:rsidRPr="00F16AE8" w14:paraId="7F456F99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F3BCED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bCs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3800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47B2730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ACGGCGACGCAGA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9B136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296BD13E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5D73E7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608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D8414B3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CTACCTACGCTTATTGGTGGA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5F1AFD14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608 (sigB3)</w:t>
            </w:r>
          </w:p>
        </w:tc>
      </w:tr>
      <w:tr w:rsidR="00021AC9" w:rsidRPr="00F16AE8" w14:paraId="60309447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846FD5C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608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467270FD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CGGTAATATGAATTGGCAGTCTAA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656716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6046F291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42B5471A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179_fw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3F758C15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TTGCGCCAAGACTTAAGTGA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1B8BE11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179 (sigB4)</w:t>
            </w:r>
          </w:p>
        </w:tc>
      </w:tr>
      <w:tr w:rsidR="00021AC9" w:rsidRPr="00F16AE8" w14:paraId="6C87DD14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CD47BE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179_rv</w:t>
            </w:r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1EA1C427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AACAGTCCAAAACGTAGGAT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EEDC57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646727" w:rsidRPr="00F16AE8" w14:paraId="6D44A5EC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9428D" w14:textId="77777777" w:rsidR="00646727" w:rsidRPr="00F16AE8" w:rsidRDefault="00646727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2137_fw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ADF7C" w14:textId="77777777" w:rsidR="00646727" w:rsidRPr="00F16AE8" w:rsidRDefault="00646727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CGCGAGGTCGGTCA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3A1C5DBB" w14:textId="77777777" w:rsidR="00646727" w:rsidRPr="00F16AE8" w:rsidRDefault="00646727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2137-38</w:t>
            </w:r>
          </w:p>
        </w:tc>
      </w:tr>
      <w:tr w:rsidR="00646727" w:rsidRPr="00F16AE8" w14:paraId="052CAA33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E4A83" w14:textId="77777777" w:rsidR="00646727" w:rsidRPr="00F16AE8" w:rsidRDefault="00646727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2137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D867D" w14:textId="77777777" w:rsidR="00646727" w:rsidRPr="00F16AE8" w:rsidRDefault="00646727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GCCCCAGCGATCG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D4FD7" w14:textId="77777777" w:rsidR="00646727" w:rsidRPr="00F16AE8" w:rsidRDefault="00646727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16BAAAC2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A17C3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2325_fw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BE44E8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GCGCACCTGTGGAGATG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7F666842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r2325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ncrpB</w:t>
            </w:r>
            <w:proofErr w:type="spellEnd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)</w:t>
            </w:r>
          </w:p>
        </w:tc>
      </w:tr>
      <w:tr w:rsidR="00021AC9" w:rsidRPr="00F16AE8" w14:paraId="38D1663E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594D8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2325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9BD712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CCAAAAAAATCACCCCTTCCT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9694A5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59D0CF32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2C5E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alB_fw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F5CF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CGGAAGGCATTCAGTTAG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3538A9A4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2080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calB</w:t>
            </w:r>
            <w:proofErr w:type="spellEnd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)</w:t>
            </w:r>
          </w:p>
        </w:tc>
      </w:tr>
      <w:tr w:rsidR="00E25CAE" w:rsidRPr="00F16AE8" w14:paraId="6654F82F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98A1B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alB_rv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23F897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ACCAATCAATAAGTTACCATTCG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476F9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2081C86A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1916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rpaA_fw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</w:tcPr>
          <w:p w14:paraId="05493E0F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GATGTTGCCTAGAGTTGATGG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65DE697D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all0129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rpaA</w:t>
            </w:r>
            <w:proofErr w:type="spellEnd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)</w:t>
            </w:r>
          </w:p>
        </w:tc>
      </w:tr>
      <w:tr w:rsidR="00E25CAE" w:rsidRPr="00F16AE8" w14:paraId="28EC1DB1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2427B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rpaA_rv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D3676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TTTCTGCCGTCCGTTCG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4F152C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519C8E77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BC793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1804_fw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415B0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TGCTTTTGGGTGATGTGCTTAC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57A0DF1F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1804</w:t>
            </w:r>
          </w:p>
        </w:tc>
      </w:tr>
      <w:tr w:rsidR="00E25CAE" w:rsidRPr="00F16AE8" w14:paraId="3F638B8D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23BC6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1804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C2540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TGCCTATGAGGAGAAAATTAATTGC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7DC7B7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F41A23" w:rsidRPr="00F16AE8" w14:paraId="74F5294D" w14:textId="77777777" w:rsidTr="001E3F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D726B" w14:textId="77777777" w:rsidR="00F41A23" w:rsidRPr="00F16AE8" w:rsidRDefault="00F41A23" w:rsidP="00F41A23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584_fw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B56AC" w14:textId="77777777" w:rsidR="00F41A23" w:rsidRDefault="00F41A23" w:rsidP="00F41A23">
            <w:pPr>
              <w:jc w:val="center"/>
              <w:rPr>
                <w:rFonts w:ascii="Calibri" w:eastAsia="Times New Roman" w:hAnsi="Calibri" w:cs="Calibri"/>
                <w:color w:val="000000"/>
                <w:szCs w:val="22"/>
                <w:lang w:val="es-ES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AGATTGCGGGCATTGC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7D490296" w14:textId="77777777" w:rsidR="00F41A23" w:rsidRPr="00F16AE8" w:rsidRDefault="00F41A23" w:rsidP="00F41A23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7584-83</w:t>
            </w:r>
          </w:p>
        </w:tc>
      </w:tr>
      <w:tr w:rsidR="00F41A23" w:rsidRPr="00F16AE8" w14:paraId="660DABE5" w14:textId="77777777" w:rsidTr="001E3F9E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E7611" w14:textId="77777777" w:rsidR="00F41A23" w:rsidRPr="00F16AE8" w:rsidRDefault="00F41A23" w:rsidP="00F41A23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l7584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45733" w14:textId="77777777" w:rsidR="00F41A23" w:rsidRDefault="00F41A23" w:rsidP="00F41A23">
            <w:pPr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ascii="Calibri" w:hAnsi="Calibri" w:cs="Calibri"/>
                <w:color w:val="000000"/>
                <w:szCs w:val="22"/>
              </w:rPr>
              <w:t>CGTAATCTAGAGTTAAGTTGCCAACAG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1FE17" w14:textId="77777777" w:rsidR="00F41A23" w:rsidRPr="00F16AE8" w:rsidRDefault="00F41A23" w:rsidP="00F41A23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4FCBD589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648E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C_fw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678CC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CGGTTGTGGGAATGTTTGG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5DD50273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496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cyaC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E25CAE" w:rsidRPr="00F16AE8" w14:paraId="64A3D6EA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BC7DA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C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BEE34A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AATCGAGCAGCGATATTGACAC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2279B5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6FA2480F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B7C1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D_fw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64C5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CGGTGATTGTATCATGGCAT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14DCA493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0743 (</w:t>
            </w:r>
            <w:proofErr w:type="spellStart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cyaD</w:t>
            </w:r>
            <w:proofErr w:type="spellEnd"/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)</w:t>
            </w:r>
          </w:p>
        </w:tc>
      </w:tr>
      <w:tr w:rsidR="00E25CAE" w:rsidRPr="00F16AE8" w14:paraId="094D16B4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34B2E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D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57F48F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ATCGGCGTGGTCTGCT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4DEB6A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12F7286E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BF05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B2_fw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91587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TGACCCAACTGGTAAATAAAAAGAA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2BEBDFD8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1904 (cyaB2)</w:t>
            </w:r>
          </w:p>
        </w:tc>
      </w:tr>
      <w:tr w:rsidR="00E25CAE" w:rsidRPr="00F16AE8" w14:paraId="08148236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6B7F6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cyaB2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5C3473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GCGCTATCGGCCAAGT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55290C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2996840F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404B9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lastRenderedPageBreak/>
              <w:t>RT_all4379_fw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5DC0B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CGATCGCTTCAAGGGAGTA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1E973344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l4379</w:t>
            </w:r>
          </w:p>
        </w:tc>
      </w:tr>
      <w:tr w:rsidR="00E25CAE" w:rsidRPr="00F16AE8" w14:paraId="731CCE15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50174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4379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2575FC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CCGTGAGCGCTACGTTCA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2C4341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54850BC6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AE1AF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pkn22_fw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B956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CCTTGGGACGTACTTTCAT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18E2EC04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2502 (pkn22)</w:t>
            </w:r>
          </w:p>
        </w:tc>
      </w:tr>
      <w:tr w:rsidR="00E25CAE" w:rsidRPr="00F16AE8" w14:paraId="08285307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19F39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pkn22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E5FD97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CACGCCAGTGTAATTCATCTTTTA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3E3FF4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63129E9F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EFDD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0709_fw</w:t>
            </w:r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FAD3B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GCAGAATGAATCGAGGGAT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7E356FE5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alr0709</w:t>
            </w:r>
          </w:p>
        </w:tc>
      </w:tr>
      <w:tr w:rsidR="00E25CAE" w:rsidRPr="00F16AE8" w14:paraId="42090126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C3278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alr0709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091755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GTAACCCACCTGTAAGTAATTCGTAGA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10DBD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E25CAE" w:rsidRPr="00F16AE8" w14:paraId="1BCA5B2D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E173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pknE_fw</w:t>
            </w:r>
            <w:proofErr w:type="spellEnd"/>
          </w:p>
        </w:tc>
        <w:tc>
          <w:tcPr>
            <w:tcW w:w="4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E007" w14:textId="77777777" w:rsidR="00E25CAE" w:rsidRPr="00F16AE8" w:rsidRDefault="00E25CAE" w:rsidP="00E25CA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3"/>
                <w:szCs w:val="23"/>
                <w:lang w:val="es-ES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GCTGATACGCCTGTGAGTGACT</w:t>
            </w:r>
          </w:p>
        </w:tc>
        <w:tc>
          <w:tcPr>
            <w:tcW w:w="2519" w:type="dxa"/>
            <w:vMerge w:val="restart"/>
            <w:tcBorders>
              <w:left w:val="nil"/>
              <w:right w:val="nil"/>
            </w:tcBorders>
            <w:vAlign w:val="center"/>
          </w:tcPr>
          <w:p w14:paraId="7D255211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r w:rsidRPr="00F16AE8"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  <w:t>pknE (alr3732)</w:t>
            </w:r>
          </w:p>
        </w:tc>
      </w:tr>
      <w:tr w:rsidR="00E25CAE" w:rsidRPr="00F16AE8" w14:paraId="796802C8" w14:textId="77777777" w:rsidTr="00F16AE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890B5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pknE_rv</w:t>
            </w:r>
          </w:p>
        </w:tc>
        <w:tc>
          <w:tcPr>
            <w:tcW w:w="45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7454E8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color w:val="000000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color w:val="000000"/>
                <w:sz w:val="23"/>
                <w:szCs w:val="23"/>
              </w:rPr>
              <w:t>TGAAAGCGTTCTTGGAAATTGTAG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EA2A5C" w14:textId="77777777" w:rsidR="00E25CAE" w:rsidRPr="00F16AE8" w:rsidRDefault="00E25CAE" w:rsidP="00E25CAE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  <w:tr w:rsidR="00021AC9" w:rsidRPr="00F16AE8" w14:paraId="4262A0E0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263F9A22" w14:textId="77777777" w:rsidR="00021AC9" w:rsidRPr="00F16AE8" w:rsidRDefault="00646727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rpnB_fw</w:t>
            </w:r>
            <w:proofErr w:type="spellEnd"/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14:paraId="7108DE58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AGCGGAACTGGTAAAAGACCA</w:t>
            </w:r>
          </w:p>
        </w:tc>
        <w:tc>
          <w:tcPr>
            <w:tcW w:w="25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46C78F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  <w:proofErr w:type="spellStart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>rnpB</w:t>
            </w:r>
            <w:proofErr w:type="spellEnd"/>
            <w:r w:rsidRPr="00F16AE8">
              <w:rPr>
                <w:rFonts w:asciiTheme="minorHAnsi" w:hAnsiTheme="minorHAnsi" w:cstheme="minorHAnsi"/>
                <w:i/>
                <w:sz w:val="23"/>
                <w:szCs w:val="23"/>
              </w:rPr>
              <w:t xml:space="preserve"> housekeeping</w:t>
            </w:r>
          </w:p>
        </w:tc>
      </w:tr>
      <w:tr w:rsidR="00021AC9" w:rsidRPr="00F16AE8" w14:paraId="0B87E530" w14:textId="77777777" w:rsidTr="00F16AE8">
        <w:trPr>
          <w:trHeight w:val="300"/>
        </w:trPr>
        <w:tc>
          <w:tcPr>
            <w:tcW w:w="1843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5CC288D1" w14:textId="77777777" w:rsidR="00021AC9" w:rsidRPr="00F16AE8" w:rsidRDefault="00646727" w:rsidP="00646727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proofErr w:type="spellStart"/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RT_rpnB_rv</w:t>
            </w:r>
            <w:proofErr w:type="spellEnd"/>
          </w:p>
        </w:tc>
        <w:tc>
          <w:tcPr>
            <w:tcW w:w="4569" w:type="dxa"/>
            <w:tcBorders>
              <w:top w:val="single" w:sz="4" w:space="0" w:color="FFFFFF" w:themeColor="background1"/>
              <w:left w:val="nil"/>
              <w:bottom w:val="single" w:sz="4" w:space="0" w:color="auto"/>
              <w:right w:val="nil"/>
            </w:tcBorders>
            <w:vAlign w:val="center"/>
          </w:tcPr>
          <w:p w14:paraId="2E0792CB" w14:textId="77777777" w:rsidR="00021AC9" w:rsidRPr="00F16AE8" w:rsidRDefault="00021AC9" w:rsidP="00E25CAE">
            <w:pPr>
              <w:jc w:val="center"/>
              <w:rPr>
                <w:rFonts w:asciiTheme="minorHAnsi" w:hAnsiTheme="minorHAnsi" w:cstheme="minorHAnsi"/>
                <w:sz w:val="23"/>
                <w:szCs w:val="23"/>
              </w:rPr>
            </w:pPr>
            <w:r w:rsidRPr="00F16AE8">
              <w:rPr>
                <w:rFonts w:asciiTheme="minorHAnsi" w:hAnsiTheme="minorHAnsi" w:cstheme="minorHAnsi"/>
                <w:sz w:val="23"/>
                <w:szCs w:val="23"/>
              </w:rPr>
              <w:t>GAGAGGTACTGGCTCGGTAAAC</w:t>
            </w:r>
          </w:p>
        </w:tc>
        <w:tc>
          <w:tcPr>
            <w:tcW w:w="25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97398E" w14:textId="77777777" w:rsidR="00021AC9" w:rsidRPr="00F16AE8" w:rsidRDefault="00021AC9" w:rsidP="00646727">
            <w:pPr>
              <w:jc w:val="center"/>
              <w:rPr>
                <w:rFonts w:asciiTheme="minorHAnsi" w:hAnsiTheme="minorHAnsi" w:cstheme="minorHAnsi"/>
                <w:i/>
                <w:iCs/>
                <w:sz w:val="23"/>
                <w:szCs w:val="23"/>
                <w:lang w:val="en-US"/>
              </w:rPr>
            </w:pPr>
          </w:p>
        </w:tc>
      </w:tr>
    </w:tbl>
    <w:p w14:paraId="77702BCA" w14:textId="47CD41FB" w:rsidR="00DD1A64" w:rsidRDefault="00DD1A64" w:rsidP="00E25CAE">
      <w:pPr>
        <w:rPr>
          <w:rFonts w:asciiTheme="minorHAnsi" w:hAnsiTheme="minorHAnsi" w:cstheme="minorHAnsi"/>
          <w:sz w:val="23"/>
          <w:szCs w:val="23"/>
        </w:rPr>
      </w:pPr>
    </w:p>
    <w:p w14:paraId="28691B11" w14:textId="77777777" w:rsidR="00DD1A64" w:rsidRDefault="00DD1A64">
      <w:pPr>
        <w:spacing w:after="120" w:line="264" w:lineRule="auto"/>
        <w:jc w:val="both"/>
        <w:rPr>
          <w:rFonts w:asciiTheme="minorHAnsi" w:hAnsiTheme="minorHAnsi" w:cstheme="minorHAnsi"/>
          <w:sz w:val="23"/>
          <w:szCs w:val="23"/>
        </w:rPr>
      </w:pPr>
      <w:r>
        <w:rPr>
          <w:rFonts w:asciiTheme="minorHAnsi" w:hAnsiTheme="minorHAnsi" w:cstheme="minorHAnsi"/>
          <w:sz w:val="23"/>
          <w:szCs w:val="23"/>
        </w:rPr>
        <w:br w:type="page"/>
      </w:r>
    </w:p>
    <w:tbl>
      <w:tblPr>
        <w:tblW w:w="9498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"/>
        <w:gridCol w:w="1489"/>
        <w:gridCol w:w="4688"/>
        <w:gridCol w:w="893"/>
        <w:gridCol w:w="851"/>
        <w:gridCol w:w="708"/>
        <w:gridCol w:w="709"/>
      </w:tblGrid>
      <w:tr w:rsidR="00DD1A64" w:rsidRPr="00557830" w14:paraId="646733EF" w14:textId="77777777" w:rsidTr="0067738E">
        <w:trPr>
          <w:trHeight w:val="20"/>
        </w:trPr>
        <w:tc>
          <w:tcPr>
            <w:tcW w:w="9498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94775" w14:textId="3B4E9A98" w:rsidR="00DD1A64" w:rsidRPr="001D1E0D" w:rsidRDefault="00DD1A64" w:rsidP="00117917">
            <w:pPr>
              <w:jc w:val="both"/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val="en-GB" w:eastAsia="es-E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2"/>
                <w:szCs w:val="22"/>
                <w:lang w:val="en-GB" w:eastAsia="es-ES"/>
              </w:rPr>
              <w:lastRenderedPageBreak/>
              <w:t>Table S2.</w:t>
            </w:r>
            <w:r w:rsidRPr="00B8359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s-ES"/>
              </w:rPr>
              <w:t xml:space="preserve"> Transcriptional changes of genes with regulatory functions identified as </w:t>
            </w:r>
            <w:proofErr w:type="spellStart"/>
            <w:r w:rsidRPr="00B8359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s-ES"/>
              </w:rPr>
              <w:t>NtcA</w:t>
            </w:r>
            <w:proofErr w:type="spellEnd"/>
            <w:r w:rsidRPr="00B83595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lang w:val="en-GB" w:eastAsia="es-ES"/>
              </w:rPr>
              <w:t xml:space="preserve"> direct targets in this work at 6, 12 and 21 hours after nitrogen step-down. </w:t>
            </w:r>
            <w:r w:rsidRPr="001D1E0D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GB" w:eastAsia="es-ES"/>
              </w:rPr>
              <w:t xml:space="preserve">Data ware obtained from Flaherty </w:t>
            </w:r>
            <w:r w:rsidRPr="001D1E0D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GB" w:eastAsia="es-ES"/>
              </w:rPr>
              <w:t xml:space="preserve">et al. </w:t>
            </w:r>
            <w:r w:rsidR="00B83595" w:rsidRPr="00B83595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GB" w:eastAsia="es-ES"/>
              </w:rPr>
              <w:t>(49)</w:t>
            </w:r>
            <w:r w:rsidR="00B83595">
              <w:rPr>
                <w:rFonts w:asciiTheme="minorHAnsi" w:eastAsia="Times New Roman" w:hAnsiTheme="minorHAnsi" w:cstheme="minorHAnsi"/>
                <w:iCs/>
                <w:color w:val="000000"/>
                <w:sz w:val="22"/>
                <w:szCs w:val="22"/>
                <w:lang w:val="en-GB" w:eastAsia="es-ES"/>
              </w:rPr>
              <w:t>.</w:t>
            </w:r>
          </w:p>
        </w:tc>
      </w:tr>
      <w:tr w:rsidR="00DD1A64" w:rsidRPr="00557830" w14:paraId="23248F3E" w14:textId="77777777" w:rsidTr="0067738E">
        <w:trPr>
          <w:trHeight w:val="300"/>
        </w:trPr>
        <w:tc>
          <w:tcPr>
            <w:tcW w:w="16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404F42" w14:textId="77777777" w:rsidR="00DD1A64" w:rsidRPr="001D1E0D" w:rsidRDefault="00DD1A64" w:rsidP="0067738E">
            <w:pP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D8558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vertAlign w:val="superscript"/>
                <w:lang w:val="en-US" w:eastAsia="es-ES"/>
              </w:rPr>
            </w:pPr>
            <w:r w:rsidRPr="00206E41"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  <w:t>Putative transcriptional unit</w:t>
            </w:r>
            <w:r w:rsidRPr="00206E41"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vertAlign w:val="superscript"/>
                <w:lang w:val="en-GB" w:eastAsia="es-ES"/>
              </w:rPr>
              <w:t>1</w:t>
            </w:r>
          </w:p>
        </w:tc>
        <w:tc>
          <w:tcPr>
            <w:tcW w:w="5581" w:type="dxa"/>
            <w:gridSpan w:val="2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61702A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</w:pPr>
            <w:r w:rsidRPr="00206E41"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  <w:t>Gene name / protein description</w:t>
            </w:r>
          </w:p>
        </w:tc>
        <w:tc>
          <w:tcPr>
            <w:tcW w:w="2268" w:type="dxa"/>
            <w:gridSpan w:val="3"/>
            <w:tcBorders>
              <w:top w:val="single" w:sz="12" w:space="0" w:color="auto"/>
            </w:tcBorders>
            <w:vAlign w:val="center"/>
          </w:tcPr>
          <w:p w14:paraId="7A18C403" w14:textId="77777777" w:rsidR="00DD1A64" w:rsidRPr="0076734A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</w:pPr>
            <w:r w:rsidRPr="0076734A"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  <w:t xml:space="preserve">Fold change under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  <w:t>nitrogen</w:t>
            </w:r>
            <w:r w:rsidRPr="0076734A"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  <w:t xml:space="preserve"> deprivation</w:t>
            </w:r>
          </w:p>
        </w:tc>
      </w:tr>
      <w:tr w:rsidR="00DD1A64" w:rsidRPr="00557830" w14:paraId="0EE007C2" w14:textId="77777777" w:rsidTr="0067738E">
        <w:trPr>
          <w:trHeight w:val="466"/>
        </w:trPr>
        <w:tc>
          <w:tcPr>
            <w:tcW w:w="16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980395" w14:textId="77777777" w:rsidR="00DD1A64" w:rsidRPr="0076734A" w:rsidRDefault="00DD1A64" w:rsidP="0067738E">
            <w:pP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CE3E98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5581" w:type="dxa"/>
            <w:gridSpan w:val="2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9445AC2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n-GB" w:eastAsia="es-ES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5E5AA2F6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  <w:t>6 h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2A9314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  <w:t>12 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A594CB1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1"/>
                <w:szCs w:val="21"/>
                <w:lang w:val="es-ES_tradnl" w:eastAsia="es-ES"/>
              </w:rPr>
              <w:t>21 h</w:t>
            </w:r>
          </w:p>
        </w:tc>
      </w:tr>
      <w:tr w:rsidR="00DD1A64" w:rsidRPr="00AC3E6C" w14:paraId="3F1AA998" w14:textId="77777777" w:rsidTr="0067738E">
        <w:trPr>
          <w:trHeight w:val="20"/>
        </w:trPr>
        <w:tc>
          <w:tcPr>
            <w:tcW w:w="633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3964EB4" w14:textId="77777777" w:rsidR="00DD1A64" w:rsidRPr="00AC3E6C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s-ES_tradnl" w:eastAsia="es-ES"/>
              </w:rPr>
            </w:pPr>
            <w:proofErr w:type="spellStart"/>
            <w:r w:rsidRPr="00AC3E6C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s-ES_tradnl" w:eastAsia="es-ES"/>
              </w:rPr>
              <w:t>Transcriptional</w:t>
            </w:r>
            <w:proofErr w:type="spellEnd"/>
            <w:r w:rsidRPr="00AC3E6C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s-ES_tradnl" w:eastAsia="es-ES"/>
              </w:rPr>
              <w:t xml:space="preserve"> </w:t>
            </w:r>
            <w:proofErr w:type="spellStart"/>
            <w:r w:rsidRPr="00AC3E6C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s-ES_tradnl" w:eastAsia="es-ES"/>
              </w:rPr>
              <w:t>regulators</w:t>
            </w:r>
            <w:proofErr w:type="spellEnd"/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78563630" w14:textId="77777777" w:rsidR="00DD1A64" w:rsidRPr="00AC3E6C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s-ES_tradnl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69D7BC" w14:textId="77777777" w:rsidR="00DD1A64" w:rsidRPr="00AC3E6C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s-ES_tradnl" w:eastAsia="es-E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860A5B" w14:textId="77777777" w:rsidR="00DD1A64" w:rsidRPr="00AC3E6C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s-ES_tradnl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4834B3" w14:textId="77777777" w:rsidR="00DD1A64" w:rsidRPr="00AC3E6C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s-ES_tradnl" w:eastAsia="es-ES"/>
              </w:rPr>
            </w:pPr>
          </w:p>
        </w:tc>
      </w:tr>
      <w:tr w:rsidR="00DD1A64" w:rsidRPr="00FE2F9F" w14:paraId="741C3A64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E8FBB7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0D90F9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r w:rsidRPr="00206E41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all2080</w:t>
            </w: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07F4CBD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GB" w:eastAsia="es-ES"/>
              </w:rPr>
              <w:t>calB</w:t>
            </w:r>
            <w:proofErr w:type="spellEnd"/>
            <w:r w:rsidRPr="00201420"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  <w:t>;</w:t>
            </w:r>
            <w:r w:rsidRPr="00201420"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GB" w:eastAsia="es-ES"/>
              </w:rPr>
              <w:t xml:space="preserve"> </w:t>
            </w:r>
            <w:proofErr w:type="spellStart"/>
            <w:r w:rsidRPr="00201420">
              <w:rPr>
                <w:rFonts w:ascii="Calibri" w:hAnsi="Calibri" w:cs="Calibri"/>
                <w:sz w:val="21"/>
                <w:szCs w:val="21"/>
              </w:rPr>
              <w:t>AbrB</w:t>
            </w:r>
            <w:proofErr w:type="spellEnd"/>
            <w:r w:rsidRPr="00201420">
              <w:rPr>
                <w:rFonts w:ascii="Calibri" w:hAnsi="Calibri" w:cs="Calibri"/>
                <w:sz w:val="21"/>
                <w:szCs w:val="21"/>
              </w:rPr>
              <w:t xml:space="preserve"> family</w:t>
            </w:r>
            <w:r w:rsidRPr="00201420"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  <w:t xml:space="preserve"> transcriptional regulator 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EAFD5E9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AE3105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99FF66"/>
            <w:vAlign w:val="center"/>
          </w:tcPr>
          <w:p w14:paraId="079B83CE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3.3</w:t>
            </w:r>
          </w:p>
        </w:tc>
      </w:tr>
      <w:tr w:rsidR="00DD1A64" w:rsidRPr="00AC3E6C" w14:paraId="49BD3337" w14:textId="77777777" w:rsidTr="0067738E">
        <w:trPr>
          <w:trHeight w:val="20"/>
        </w:trPr>
        <w:tc>
          <w:tcPr>
            <w:tcW w:w="633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9F9163F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i/>
                <w:sz w:val="21"/>
                <w:szCs w:val="21"/>
              </w:rPr>
              <w:t>Two component system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63D75BE8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7EDB835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C0BCCB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179508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i/>
                <w:sz w:val="20"/>
                <w:szCs w:val="20"/>
              </w:rPr>
            </w:pPr>
          </w:p>
        </w:tc>
      </w:tr>
      <w:tr w:rsidR="00DD1A64" w:rsidRPr="00FE2F9F" w14:paraId="32CCDD33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2A09D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4B8ACDC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l0129</w:t>
            </w: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BCC3749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hAnsiTheme="minorHAnsi" w:cstheme="minorHAnsi"/>
                <w:b/>
                <w:i/>
                <w:sz w:val="21"/>
                <w:szCs w:val="21"/>
              </w:rPr>
              <w:t>rpaA</w:t>
            </w:r>
            <w:proofErr w:type="spellEnd"/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Pr="00201420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two-component response regulato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1AA4F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F7AC8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2C361B95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</w:tr>
      <w:tr w:rsidR="00DD1A64" w:rsidRPr="00FE2F9F" w14:paraId="32C835ED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4EBE99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2E1F3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l1804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D3168C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l1804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 two-component hybrid sensor and regulat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4C8A8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2C007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DB511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1A64" w:rsidRPr="00FE2F9F" w14:paraId="4795086E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99C64" w14:textId="77777777" w:rsidR="00DD1A64" w:rsidRPr="00F63A78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17341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l7584-83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</w:tcBorders>
            <w:vAlign w:val="center"/>
          </w:tcPr>
          <w:p w14:paraId="1B2F7708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l7583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 two-component sensor histidine kin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62F66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850617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7765F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</w:tr>
      <w:tr w:rsidR="00DD1A64" w:rsidRPr="00FE2F9F" w14:paraId="5BF9062E" w14:textId="77777777" w:rsidTr="0067738E">
        <w:trPr>
          <w:trHeight w:val="20"/>
        </w:trPr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714FB5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BB43D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  <w:tcBorders>
              <w:bottom w:val="single" w:sz="4" w:space="0" w:color="auto"/>
            </w:tcBorders>
            <w:vAlign w:val="center"/>
          </w:tcPr>
          <w:p w14:paraId="2D0E47B3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l7584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 xml:space="preserve">; two-component response regulator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17911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EE4F40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32E6E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</w:tr>
      <w:tr w:rsidR="00DD1A64" w:rsidRPr="00FE2F9F" w14:paraId="0B2C6DBB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6EF2D7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672407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r2137-38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</w:tcBorders>
            <w:vAlign w:val="center"/>
          </w:tcPr>
          <w:p w14:paraId="11DE1F8D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r2137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 xml:space="preserve">; two-component system, </w:t>
            </w:r>
            <w:proofErr w:type="spellStart"/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NarL</w:t>
            </w:r>
            <w:proofErr w:type="spellEnd"/>
            <w:r w:rsidRPr="00201420">
              <w:rPr>
                <w:rFonts w:asciiTheme="minorHAnsi" w:hAnsiTheme="minorHAnsi" w:cstheme="minorHAnsi"/>
                <w:sz w:val="21"/>
                <w:szCs w:val="21"/>
              </w:rPr>
              <w:t xml:space="preserve"> family, sensor kinase 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6D1322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99FF66"/>
            <w:vAlign w:val="center"/>
          </w:tcPr>
          <w:p w14:paraId="2083A797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3.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99FF66"/>
            <w:vAlign w:val="center"/>
          </w:tcPr>
          <w:p w14:paraId="75C11415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0</w:t>
            </w:r>
          </w:p>
        </w:tc>
      </w:tr>
      <w:tr w:rsidR="00DD1A64" w:rsidRPr="00FE2F9F" w14:paraId="3E4DC73D" w14:textId="77777777" w:rsidTr="0067738E">
        <w:trPr>
          <w:trHeight w:val="20"/>
        </w:trPr>
        <w:tc>
          <w:tcPr>
            <w:tcW w:w="1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7A5B67" w14:textId="77777777" w:rsidR="00DD1A64" w:rsidRPr="0076734A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B11484C" w14:textId="77777777" w:rsidR="00DD1A64" w:rsidRPr="00206E41" w:rsidRDefault="00DD1A64" w:rsidP="0067738E">
            <w:pPr>
              <w:jc w:val="center"/>
              <w:rPr>
                <w:rFonts w:ascii="Calibri" w:hAnsi="Calibri" w:cs="Calibr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  <w:tcBorders>
              <w:bottom w:val="single" w:sz="12" w:space="0" w:color="auto"/>
            </w:tcBorders>
            <w:vAlign w:val="center"/>
          </w:tcPr>
          <w:p w14:paraId="110F6933" w14:textId="77777777" w:rsidR="00DD1A64" w:rsidRPr="00201420" w:rsidRDefault="00DD1A64" w:rsidP="0067738E">
            <w:pPr>
              <w:rPr>
                <w:rFonts w:ascii="Calibri" w:hAnsi="Calibri" w:cs="Calibri"/>
                <w:sz w:val="21"/>
                <w:szCs w:val="21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r2138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 two-component response regulator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99FF66"/>
            <w:vAlign w:val="center"/>
          </w:tcPr>
          <w:p w14:paraId="17437810" w14:textId="77777777" w:rsidR="00DD1A64" w:rsidRPr="00201420" w:rsidRDefault="00DD1A64" w:rsidP="0067738E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sz w:val="20"/>
                <w:szCs w:val="20"/>
                <w:lang w:val="en-GB"/>
              </w:rPr>
            </w:pPr>
            <w:r w:rsidRPr="00201420">
              <w:rPr>
                <w:rFonts w:asciiTheme="minorHAnsi" w:hAnsiTheme="minorHAnsi" w:cstheme="minorHAnsi"/>
                <w:b/>
                <w:color w:val="auto"/>
                <w:sz w:val="20"/>
                <w:szCs w:val="20"/>
              </w:rPr>
              <w:t>4.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99FF66"/>
            <w:vAlign w:val="center"/>
          </w:tcPr>
          <w:p w14:paraId="1261A993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9.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99FF66"/>
            <w:vAlign w:val="center"/>
          </w:tcPr>
          <w:p w14:paraId="47B322E0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4</w:t>
            </w:r>
          </w:p>
        </w:tc>
      </w:tr>
      <w:tr w:rsidR="00DD1A64" w:rsidRPr="00AC3E6C" w14:paraId="366B3ECA" w14:textId="77777777" w:rsidTr="0067738E">
        <w:trPr>
          <w:trHeight w:val="20"/>
        </w:trPr>
        <w:tc>
          <w:tcPr>
            <w:tcW w:w="633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8E13D29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  <w:r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GB" w:eastAsia="es-ES"/>
              </w:rPr>
              <w:t>Serine/Threonine kinase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03F42B1C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268326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822890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5AFB65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DD1A64" w:rsidRPr="00FE2F9F" w14:paraId="49E650CD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490D7" w14:textId="77777777" w:rsidR="00DD1A64" w:rsidRPr="0076734A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45708F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="Calibri" w:hAnsi="Calibri" w:cs="Calibri"/>
                <w:i/>
                <w:sz w:val="21"/>
                <w:szCs w:val="21"/>
              </w:rPr>
              <w:t>alr2502</w:t>
            </w: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FBD95E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="Calibri" w:hAnsi="Calibri" w:cs="Calibri"/>
                <w:b/>
                <w:i/>
                <w:sz w:val="21"/>
                <w:szCs w:val="21"/>
              </w:rPr>
              <w:t>pkn22</w:t>
            </w:r>
            <w:r w:rsidRPr="00201420">
              <w:rPr>
                <w:rFonts w:ascii="Calibri" w:hAnsi="Calibri" w:cs="Calibri"/>
                <w:sz w:val="21"/>
                <w:szCs w:val="21"/>
              </w:rPr>
              <w:t>; serine/threonine kina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EC690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3FA44CDE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  <w:t>2.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5B03A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1A64" w:rsidRPr="00FE2F9F" w14:paraId="06DC8ABD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69700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B9C44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r0709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69832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r0709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 serine/threonine kinase with two-component sensor domai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9988B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DF94B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7AB18231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3.1</w:t>
            </w:r>
          </w:p>
        </w:tc>
      </w:tr>
      <w:tr w:rsidR="00DD1A64" w:rsidRPr="00FE2F9F" w14:paraId="29CF7142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5C32EBB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BE48D02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r3732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4A024DBB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hAnsiTheme="minorHAnsi" w:cstheme="minorHAnsi"/>
                <w:b/>
                <w:i/>
                <w:sz w:val="21"/>
                <w:szCs w:val="21"/>
              </w:rPr>
              <w:t>pknE</w:t>
            </w:r>
            <w:proofErr w:type="spellEnd"/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Pr="00201420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protein serine-threonine kin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56CEE20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99FF66"/>
            <w:vAlign w:val="center"/>
          </w:tcPr>
          <w:p w14:paraId="4EF830BE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  <w:t>3.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272D12D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1A64" w:rsidRPr="00AC3E6C" w14:paraId="6BAE60D8" w14:textId="77777777" w:rsidTr="0067738E">
        <w:trPr>
          <w:trHeight w:val="20"/>
        </w:trPr>
        <w:tc>
          <w:tcPr>
            <w:tcW w:w="633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638B683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GB" w:eastAsia="es-ES"/>
              </w:rPr>
              <w:t>Other genes with regulatory function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18BE88A6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8CFF9A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3692BC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7FD53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DD1A64" w:rsidRPr="00FE2F9F" w14:paraId="52EB263E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C63CE0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1A2156" w14:textId="77777777" w:rsidR="00DD1A64" w:rsidRPr="00206E41" w:rsidRDefault="00DD1A64" w:rsidP="0067738E">
            <w:pPr>
              <w:jc w:val="center"/>
              <w:rPr>
                <w:rFonts w:ascii="Calibri" w:hAnsi="Calibri" w:cs="Calibri"/>
                <w:i/>
                <w:sz w:val="21"/>
                <w:szCs w:val="21"/>
              </w:rPr>
            </w:pPr>
            <w:r w:rsidRPr="00206E41">
              <w:rPr>
                <w:rFonts w:ascii="Calibri" w:hAnsi="Calibri" w:cs="Calibri"/>
                <w:i/>
                <w:sz w:val="21"/>
                <w:szCs w:val="21"/>
              </w:rPr>
              <w:t>all0743</w:t>
            </w: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7DB06A" w14:textId="77777777" w:rsidR="00DD1A64" w:rsidRPr="00201420" w:rsidRDefault="00DD1A64" w:rsidP="0067738E">
            <w:pPr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201420">
              <w:rPr>
                <w:rFonts w:ascii="Calibri" w:hAnsi="Calibri" w:cs="Calibri"/>
                <w:b/>
                <w:i/>
                <w:sz w:val="21"/>
                <w:szCs w:val="21"/>
              </w:rPr>
              <w:t>cyaD</w:t>
            </w:r>
            <w:proofErr w:type="spellEnd"/>
            <w:r w:rsidRPr="00201420">
              <w:rPr>
                <w:rFonts w:ascii="Calibri" w:hAnsi="Calibri" w:cs="Calibri"/>
                <w:sz w:val="21"/>
                <w:szCs w:val="21"/>
              </w:rPr>
              <w:t>; adenylate cyclas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E5B9FD" w14:textId="77777777" w:rsidR="00DD1A64" w:rsidRPr="00201420" w:rsidRDefault="00DD1A64" w:rsidP="0067738E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CCC78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vertAlign w:val="superscript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DCDBDB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1A64" w:rsidRPr="00FE2F9F" w14:paraId="67C8BD75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6EF84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BF705F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l1904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6C90D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i/>
                <w:sz w:val="21"/>
                <w:szCs w:val="21"/>
              </w:rPr>
              <w:t>cyaB2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</w:t>
            </w:r>
            <w:r w:rsidRPr="00201420">
              <w:rPr>
                <w:rFonts w:asciiTheme="minorHAnsi" w:hAnsiTheme="minorHAnsi" w:cstheme="minorHAnsi"/>
                <w:b/>
                <w:sz w:val="21"/>
                <w:szCs w:val="21"/>
              </w:rPr>
              <w:t xml:space="preserve"> 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adenylate cycla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0F9BB7B7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63E39F9A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5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2E6EB2A9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4.9</w:t>
            </w:r>
          </w:p>
        </w:tc>
      </w:tr>
      <w:tr w:rsidR="00DD1A64" w:rsidRPr="00FE2F9F" w14:paraId="34C4FBC8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1916F6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928C99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206E41">
              <w:rPr>
                <w:rFonts w:asciiTheme="minorHAnsi" w:hAnsiTheme="minorHAnsi" w:cstheme="minorHAnsi"/>
                <w:i/>
                <w:sz w:val="21"/>
                <w:szCs w:val="21"/>
              </w:rPr>
              <w:t>all4379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88A06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i/>
                <w:sz w:val="21"/>
                <w:szCs w:val="21"/>
              </w:rPr>
              <w:t>all4379</w:t>
            </w:r>
            <w:r w:rsidRPr="00201420">
              <w:rPr>
                <w:rFonts w:asciiTheme="minorHAnsi" w:hAnsiTheme="minorHAnsi" w:cstheme="minorHAnsi"/>
                <w:sz w:val="21"/>
                <w:szCs w:val="21"/>
              </w:rPr>
              <w:t>; peptide-chain-release factor 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3C3BF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2DB95FBD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3B9A97F9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Theme="minorHAnsi" w:hAnsiTheme="minorHAnsi" w:cstheme="minorHAnsi"/>
                <w:b/>
                <w:sz w:val="20"/>
                <w:szCs w:val="20"/>
              </w:rPr>
              <w:t>2.1</w:t>
            </w:r>
          </w:p>
        </w:tc>
      </w:tr>
      <w:tr w:rsidR="00DD1A64" w:rsidRPr="00FE2F9F" w14:paraId="1341979D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FBF6B6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34496E" w14:textId="77777777" w:rsidR="00DD1A64" w:rsidRPr="00206E41" w:rsidRDefault="00DD1A64" w:rsidP="0067738E">
            <w:pPr>
              <w:jc w:val="center"/>
              <w:rPr>
                <w:rFonts w:ascii="Calibri" w:hAnsi="Calibri" w:cs="Calibri"/>
                <w:i/>
                <w:sz w:val="21"/>
                <w:szCs w:val="21"/>
              </w:rPr>
            </w:pPr>
            <w:r w:rsidRPr="00206E41">
              <w:rPr>
                <w:rFonts w:ascii="Calibri" w:hAnsi="Calibri" w:cs="Calibri"/>
                <w:i/>
                <w:sz w:val="21"/>
                <w:szCs w:val="21"/>
              </w:rPr>
              <w:t>all4963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4F1EC56" w14:textId="77777777" w:rsidR="00DD1A64" w:rsidRPr="00201420" w:rsidRDefault="00DD1A64" w:rsidP="0067738E">
            <w:pPr>
              <w:rPr>
                <w:rFonts w:ascii="Calibri" w:hAnsi="Calibri" w:cs="Calibri"/>
                <w:sz w:val="21"/>
                <w:szCs w:val="21"/>
              </w:rPr>
            </w:pPr>
            <w:proofErr w:type="spellStart"/>
            <w:r w:rsidRPr="00201420">
              <w:rPr>
                <w:rFonts w:ascii="Calibri" w:hAnsi="Calibri" w:cs="Calibri"/>
                <w:b/>
                <w:i/>
                <w:sz w:val="21"/>
                <w:szCs w:val="21"/>
              </w:rPr>
              <w:t>cyaC</w:t>
            </w:r>
            <w:proofErr w:type="spellEnd"/>
            <w:r w:rsidRPr="00201420">
              <w:rPr>
                <w:rFonts w:ascii="Calibri" w:hAnsi="Calibri" w:cs="Calibri"/>
                <w:sz w:val="21"/>
                <w:szCs w:val="21"/>
              </w:rPr>
              <w:t xml:space="preserve">; adenylate cyclase </w:t>
            </w:r>
            <w:proofErr w:type="spellStart"/>
            <w:r w:rsidRPr="00201420">
              <w:rPr>
                <w:rFonts w:ascii="Calibri" w:hAnsi="Calibri" w:cs="Calibri"/>
                <w:sz w:val="21"/>
                <w:szCs w:val="21"/>
              </w:rPr>
              <w:t>carring</w:t>
            </w:r>
            <w:proofErr w:type="spellEnd"/>
            <w:r w:rsidRPr="00201420">
              <w:rPr>
                <w:rFonts w:ascii="Calibri" w:hAnsi="Calibri" w:cs="Calibri"/>
                <w:sz w:val="21"/>
                <w:szCs w:val="21"/>
              </w:rPr>
              <w:t xml:space="preserve"> two-component sensor and regulator domai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045DF6" w14:textId="77777777" w:rsidR="00DD1A64" w:rsidRPr="00201420" w:rsidRDefault="00DD1A64" w:rsidP="0067738E">
            <w:pPr>
              <w:pStyle w:val="Default"/>
              <w:jc w:val="center"/>
              <w:rPr>
                <w:rFonts w:asciiTheme="minorHAnsi" w:hAnsiTheme="minorHAnsi"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99FF66"/>
            <w:vAlign w:val="center"/>
          </w:tcPr>
          <w:p w14:paraId="62955B1D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  <w:t>2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62F2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D1A64" w:rsidRPr="00AC3E6C" w14:paraId="7409C7D4" w14:textId="77777777" w:rsidTr="0067738E">
        <w:trPr>
          <w:trHeight w:val="20"/>
        </w:trPr>
        <w:tc>
          <w:tcPr>
            <w:tcW w:w="633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6621044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b/>
                <w:i/>
                <w:sz w:val="21"/>
                <w:szCs w:val="21"/>
                <w:lang w:val="en-GB" w:eastAsia="es-ES"/>
              </w:rPr>
              <w:t>Sigma Factors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12" w:space="0" w:color="auto"/>
            </w:tcBorders>
          </w:tcPr>
          <w:p w14:paraId="0B16DD51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353363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F0110F8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F4AFD2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</w:tr>
      <w:tr w:rsidR="00DD1A64" w:rsidRPr="00FE2F9F" w14:paraId="7008AE3B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4073A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AD6159B" w14:textId="77777777" w:rsidR="00DD1A64" w:rsidRPr="00893F70" w:rsidRDefault="00DD1A64" w:rsidP="0067738E">
            <w:pPr>
              <w:jc w:val="center"/>
              <w:rPr>
                <w:rFonts w:ascii="Calibri" w:hAnsi="Calibri" w:cs="Calibr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5263</w:t>
            </w:r>
          </w:p>
        </w:tc>
        <w:tc>
          <w:tcPr>
            <w:tcW w:w="558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07DDD6" w14:textId="77777777" w:rsidR="00DD1A64" w:rsidRPr="00201420" w:rsidRDefault="00DD1A64" w:rsidP="0067738E">
            <w:pPr>
              <w:rPr>
                <w:rFonts w:ascii="Calibri" w:hAnsi="Calibri" w:cs="Calibri"/>
                <w:i/>
                <w:sz w:val="21"/>
                <w:szCs w:val="21"/>
              </w:rPr>
            </w:pPr>
            <w:proofErr w:type="spellStart"/>
            <w:r w:rsidRPr="00201420">
              <w:rPr>
                <w:rFonts w:ascii="Calibri" w:hAnsi="Calibri" w:cs="Calibri"/>
                <w:i/>
                <w:sz w:val="21"/>
                <w:szCs w:val="21"/>
              </w:rPr>
              <w:t>sig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D61E66" w14:textId="77777777" w:rsidR="00DD1A64" w:rsidRPr="00201420" w:rsidRDefault="00DD1A64" w:rsidP="0067738E">
            <w:pPr>
              <w:pStyle w:val="Default"/>
              <w:jc w:val="center"/>
              <w:rPr>
                <w:rFonts w:ascii="Calibri" w:hAnsi="Calibri" w:cs="Calibri"/>
                <w:b/>
                <w:color w:val="auto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1B593015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vertAlign w:val="superscript"/>
                <w:lang w:val="en-US" w:eastAsia="es-ES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2.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47966760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2.1</w:t>
            </w:r>
          </w:p>
        </w:tc>
      </w:tr>
      <w:tr w:rsidR="00DD1A64" w:rsidRPr="00FE2F9F" w14:paraId="2BA16FA3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10FDE7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E9531E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7615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69BB0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F7718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03F8AA7D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2.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75B13DEC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4.7</w:t>
            </w:r>
          </w:p>
        </w:tc>
      </w:tr>
      <w:tr w:rsidR="00DD1A64" w:rsidRPr="00FE2F9F" w14:paraId="0C0AEAC0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447F14" w14:textId="77777777" w:rsidR="00DD1A64" w:rsidRPr="0076734A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C0B51" w14:textId="77777777" w:rsidR="00DD1A64" w:rsidRPr="00893F70" w:rsidRDefault="00DD1A64" w:rsidP="0067738E">
            <w:pPr>
              <w:jc w:val="center"/>
              <w:rPr>
                <w:rFonts w:ascii="Calibri" w:hAnsi="Calibri" w:cs="Calibr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1692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EF60" w14:textId="77777777" w:rsidR="00DD1A64" w:rsidRPr="00201420" w:rsidRDefault="00DD1A64" w:rsidP="0067738E">
            <w:pPr>
              <w:rPr>
                <w:rFonts w:ascii="Calibri" w:hAnsi="Calibri" w:cs="Calibri"/>
                <w:i/>
                <w:sz w:val="21"/>
                <w:szCs w:val="21"/>
              </w:rPr>
            </w:pPr>
            <w:proofErr w:type="spellStart"/>
            <w:r w:rsidRPr="00201420">
              <w:rPr>
                <w:rFonts w:ascii="Calibri" w:hAnsi="Calibri" w:cs="Calibri"/>
                <w:i/>
                <w:sz w:val="21"/>
                <w:szCs w:val="21"/>
              </w:rPr>
              <w:t>sigC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1E249F" w14:textId="77777777" w:rsidR="00DD1A64" w:rsidRPr="00201420" w:rsidRDefault="00DD1A64" w:rsidP="0067738E">
            <w:pPr>
              <w:pStyle w:val="Default"/>
              <w:jc w:val="center"/>
              <w:rPr>
                <w:rFonts w:ascii="Calibri" w:hAnsi="Calibri" w:cs="Calibri"/>
                <w:b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706FAD11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11.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074F660E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5.0</w:t>
            </w:r>
          </w:p>
        </w:tc>
      </w:tr>
      <w:tr w:rsidR="00DD1A64" w:rsidRPr="00FE2F9F" w14:paraId="5D80729B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DC7C0D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8FD052" w14:textId="77777777" w:rsidR="00DD1A64" w:rsidRPr="00893F70" w:rsidRDefault="00DD1A64" w:rsidP="0067738E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7608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37AC36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B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665F8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12801C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981AC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DD1A64" w:rsidRPr="00FE2F9F" w14:paraId="32E57A36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B99D52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513AE" w14:textId="77777777" w:rsidR="00DD1A64" w:rsidRPr="00893F70" w:rsidRDefault="00DD1A64" w:rsidP="0067738E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7179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60B939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B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EB6B2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A38F3A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A5F44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DD1A64" w:rsidRPr="00FE2F9F" w14:paraId="46BF090E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8E4089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s-ES_tradnl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E9637" w14:textId="77777777" w:rsidR="00DD1A64" w:rsidRPr="00893F70" w:rsidRDefault="00DD1A64" w:rsidP="0067738E">
            <w:pPr>
              <w:jc w:val="center"/>
              <w:rPr>
                <w:rFonts w:ascii="Calibri" w:hAnsi="Calibri" w:cs="Calibri"/>
                <w:i/>
                <w:color w:val="000000"/>
                <w:sz w:val="22"/>
                <w:szCs w:val="22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r3810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5C301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6BD20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26492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8F6C0" w14:textId="77777777" w:rsidR="00DD1A64" w:rsidRPr="00201420" w:rsidRDefault="00DD1A64" w:rsidP="0067738E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</w:tr>
      <w:tr w:rsidR="00DD1A64" w:rsidRPr="00FE2F9F" w14:paraId="604DA71F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B27BE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C06CB3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r4249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71692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9CF81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172A7A6E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99FF66"/>
            <w:vAlign w:val="center"/>
          </w:tcPr>
          <w:p w14:paraId="53A79D62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201420">
              <w:rPr>
                <w:rFonts w:ascii="Calibri" w:hAnsi="Calibri" w:cs="Calibri"/>
                <w:b/>
                <w:sz w:val="20"/>
                <w:szCs w:val="20"/>
              </w:rPr>
              <w:t>2.7</w:t>
            </w:r>
          </w:p>
        </w:tc>
      </w:tr>
      <w:tr w:rsidR="00DD1A64" w:rsidRPr="00FE2F9F" w14:paraId="6EE47E73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112708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31E6C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r3280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82D7C5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C85CC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5A5CC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64FE9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DD1A64" w:rsidRPr="00FE2F9F" w14:paraId="08EBBD3A" w14:textId="77777777" w:rsidTr="0067738E">
        <w:trPr>
          <w:trHeight w:val="20"/>
        </w:trPr>
        <w:tc>
          <w:tcPr>
            <w:tcW w:w="1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D3F5B1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4856124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  <w:r w:rsidRPr="00893F70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all2193</w:t>
            </w:r>
          </w:p>
        </w:tc>
        <w:tc>
          <w:tcPr>
            <w:tcW w:w="5581" w:type="dxa"/>
            <w:gridSpan w:val="2"/>
            <w:tcBorders>
              <w:top w:val="single" w:sz="4" w:space="0" w:color="auto"/>
              <w:bottom w:val="single" w:sz="12" w:space="0" w:color="auto"/>
            </w:tcBorders>
          </w:tcPr>
          <w:p w14:paraId="7BEC73BF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  <w:proofErr w:type="spellStart"/>
            <w:r w:rsidRPr="00201420"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  <w:t>sig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216624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584161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1D0F8F6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  <w:tr w:rsidR="00DD1A64" w:rsidRPr="00FE2F9F" w14:paraId="13076A36" w14:textId="77777777" w:rsidTr="0067738E">
        <w:trPr>
          <w:trHeight w:val="20"/>
        </w:trPr>
        <w:tc>
          <w:tcPr>
            <w:tcW w:w="1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6C714F6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7C18BB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  <w:tcBorders>
              <w:top w:val="single" w:sz="12" w:space="0" w:color="auto"/>
            </w:tcBorders>
          </w:tcPr>
          <w:p w14:paraId="69CD7EF8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</w:tcPr>
          <w:p w14:paraId="0B8CE369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36FCFB87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224A2F5B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  <w:tr w:rsidR="00DD1A64" w:rsidRPr="00FE2F9F" w14:paraId="0C2A311B" w14:textId="77777777" w:rsidTr="0067738E">
        <w:trPr>
          <w:trHeight w:val="20"/>
        </w:trPr>
        <w:tc>
          <w:tcPr>
            <w:tcW w:w="160" w:type="dxa"/>
            <w:shd w:val="clear" w:color="auto" w:fill="auto"/>
            <w:noWrap/>
            <w:vAlign w:val="center"/>
          </w:tcPr>
          <w:p w14:paraId="1E825D48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shd w:val="clear" w:color="auto" w:fill="auto"/>
          </w:tcPr>
          <w:p w14:paraId="0A414776" w14:textId="77777777" w:rsidR="00DD1A64" w:rsidRPr="00893F70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</w:tcPr>
          <w:p w14:paraId="055F251B" w14:textId="77777777" w:rsidR="00DD1A64" w:rsidRPr="00201420" w:rsidRDefault="00DD1A64" w:rsidP="0067738E">
            <w:pPr>
              <w:rPr>
                <w:rFonts w:asciiTheme="minorHAnsi" w:eastAsia="Times New Roman" w:hAnsiTheme="minorHAnsi" w:cstheme="minorHAnsi"/>
                <w:i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</w:tcPr>
          <w:p w14:paraId="2E1F28DE" w14:textId="77777777" w:rsidR="00DD1A64" w:rsidRPr="00201420" w:rsidRDefault="00DD1A64" w:rsidP="0067738E">
            <w:pPr>
              <w:jc w:val="center"/>
              <w:rPr>
                <w:rFonts w:ascii="Calibri" w:eastAsia="Times New Roman" w:hAnsi="Calibri" w:cs="Calibr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</w:tcPr>
          <w:p w14:paraId="7C6F9EFE" w14:textId="77777777" w:rsidR="00DD1A64" w:rsidRPr="00201420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</w:tcPr>
          <w:p w14:paraId="61336803" w14:textId="77777777" w:rsidR="00DD1A64" w:rsidRPr="00201420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  <w:tr w:rsidR="00DD1A64" w:rsidRPr="00FE2F9F" w14:paraId="29DF5205" w14:textId="77777777" w:rsidTr="0067738E">
        <w:trPr>
          <w:trHeight w:val="20"/>
        </w:trPr>
        <w:tc>
          <w:tcPr>
            <w:tcW w:w="160" w:type="dxa"/>
            <w:shd w:val="clear" w:color="auto" w:fill="auto"/>
            <w:noWrap/>
            <w:vAlign w:val="center"/>
          </w:tcPr>
          <w:p w14:paraId="49AA8F82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shd w:val="clear" w:color="auto" w:fill="auto"/>
          </w:tcPr>
          <w:p w14:paraId="2F5038A2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</w:tcPr>
          <w:p w14:paraId="3399607D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E1779BF" w14:textId="77777777" w:rsidR="00DD1A64" w:rsidRPr="00206E41" w:rsidRDefault="00DD1A64" w:rsidP="0067738E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05A6622B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14:paraId="5B10AD90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  <w:tr w:rsidR="00DD1A64" w:rsidRPr="00FE2F9F" w14:paraId="706580F9" w14:textId="77777777" w:rsidTr="0067738E">
        <w:trPr>
          <w:trHeight w:val="20"/>
        </w:trPr>
        <w:tc>
          <w:tcPr>
            <w:tcW w:w="160" w:type="dxa"/>
            <w:shd w:val="clear" w:color="auto" w:fill="auto"/>
            <w:noWrap/>
            <w:vAlign w:val="center"/>
          </w:tcPr>
          <w:p w14:paraId="775A4216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5CA62FA4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</w:tcPr>
          <w:p w14:paraId="6E7E84E9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6BDD2CA" w14:textId="77777777" w:rsidR="00DD1A64" w:rsidRPr="00206E41" w:rsidRDefault="00DD1A64" w:rsidP="0067738E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B4C317A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14:paraId="7512E198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  <w:tr w:rsidR="00DD1A64" w:rsidRPr="00FE2F9F" w14:paraId="20309B03" w14:textId="77777777" w:rsidTr="0067738E">
        <w:trPr>
          <w:trHeight w:val="20"/>
        </w:trPr>
        <w:tc>
          <w:tcPr>
            <w:tcW w:w="160" w:type="dxa"/>
            <w:shd w:val="clear" w:color="auto" w:fill="auto"/>
            <w:noWrap/>
            <w:vAlign w:val="center"/>
          </w:tcPr>
          <w:p w14:paraId="0111BAEF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GB" w:eastAsia="es-E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203D1AA6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5581" w:type="dxa"/>
            <w:gridSpan w:val="2"/>
          </w:tcPr>
          <w:p w14:paraId="63341225" w14:textId="77777777" w:rsidR="00DD1A64" w:rsidRPr="00206E41" w:rsidRDefault="00DD1A64" w:rsidP="0067738E">
            <w:pPr>
              <w:rPr>
                <w:rFonts w:asciiTheme="minorHAnsi" w:eastAsia="Times New Roman" w:hAnsiTheme="minorHAnsi" w:cstheme="minorHAnsi"/>
                <w:sz w:val="21"/>
                <w:szCs w:val="21"/>
                <w:lang w:val="en-US" w:eastAsia="es-E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A8F17D" w14:textId="77777777" w:rsidR="00DD1A64" w:rsidRPr="00206E41" w:rsidRDefault="00DD1A64" w:rsidP="0067738E">
            <w:pPr>
              <w:jc w:val="center"/>
              <w:rPr>
                <w:rFonts w:ascii="Calibri" w:eastAsia="Times New Roman" w:hAnsi="Calibri" w:cs="Calibri"/>
                <w:sz w:val="21"/>
                <w:szCs w:val="21"/>
                <w:lang w:val="en-US" w:eastAsia="es-ES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F453B0C" w14:textId="77777777" w:rsidR="00DD1A64" w:rsidRPr="00206E41" w:rsidRDefault="00DD1A64" w:rsidP="0067738E">
            <w:pPr>
              <w:jc w:val="center"/>
              <w:rPr>
                <w:rFonts w:asciiTheme="minorHAnsi" w:eastAsia="Times New Roman" w:hAnsiTheme="minorHAnsi" w:cstheme="minorHAnsi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709" w:type="dxa"/>
            <w:vAlign w:val="center"/>
          </w:tcPr>
          <w:p w14:paraId="4DF7381D" w14:textId="77777777" w:rsidR="00DD1A64" w:rsidRPr="00206E41" w:rsidRDefault="00DD1A64" w:rsidP="0067738E">
            <w:pPr>
              <w:jc w:val="center"/>
              <w:rPr>
                <w:rFonts w:asciiTheme="minorHAnsi" w:hAnsiTheme="minorHAnsi" w:cstheme="minorHAnsi"/>
                <w:b/>
                <w:sz w:val="21"/>
                <w:szCs w:val="21"/>
              </w:rPr>
            </w:pPr>
          </w:p>
        </w:tc>
      </w:tr>
    </w:tbl>
    <w:p w14:paraId="03F0CBF6" w14:textId="77777777" w:rsidR="001D1879" w:rsidRPr="00F16AE8" w:rsidRDefault="001D1879" w:rsidP="00E25CAE">
      <w:pPr>
        <w:rPr>
          <w:rFonts w:asciiTheme="minorHAnsi" w:hAnsiTheme="minorHAnsi" w:cstheme="minorHAnsi"/>
          <w:sz w:val="23"/>
          <w:szCs w:val="23"/>
        </w:rPr>
      </w:pPr>
    </w:p>
    <w:sectPr w:rsidR="001D1879" w:rsidRPr="00F16AE8" w:rsidSect="00357FA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AC9"/>
    <w:rsid w:val="00021AC9"/>
    <w:rsid w:val="000D3F77"/>
    <w:rsid w:val="00117917"/>
    <w:rsid w:val="001D1879"/>
    <w:rsid w:val="001D23CD"/>
    <w:rsid w:val="002B2306"/>
    <w:rsid w:val="00357FA3"/>
    <w:rsid w:val="0053080C"/>
    <w:rsid w:val="00646727"/>
    <w:rsid w:val="009D530C"/>
    <w:rsid w:val="00AF4E2F"/>
    <w:rsid w:val="00B83595"/>
    <w:rsid w:val="00C80E2E"/>
    <w:rsid w:val="00DD1A64"/>
    <w:rsid w:val="00E25CAE"/>
    <w:rsid w:val="00F06CF3"/>
    <w:rsid w:val="00F12171"/>
    <w:rsid w:val="00F16AE8"/>
    <w:rsid w:val="00F4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9D444"/>
  <w15:chartTrackingRefBased/>
  <w15:docId w15:val="{C72B8B38-E635-45D4-8848-915A635CC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2"/>
        <w:lang w:val="es-ES" w:eastAsia="en-US" w:bidi="ar-SA"/>
      </w:rPr>
    </w:rPrDefault>
    <w:pPrDefault>
      <w:pPr>
        <w:spacing w:after="120" w:line="264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AC9"/>
    <w:pPr>
      <w:spacing w:after="0" w:line="240" w:lineRule="auto"/>
      <w:jc w:val="left"/>
    </w:pPr>
    <w:rPr>
      <w:rFonts w:ascii="Times New Roman" w:eastAsiaTheme="minorEastAsia" w:hAnsi="Times New Roman" w:cs="Times New Roman"/>
      <w:szCs w:val="24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21AC9"/>
    <w:pPr>
      <w:spacing w:after="0" w:line="240" w:lineRule="auto"/>
      <w:jc w:val="left"/>
    </w:pPr>
    <w:rPr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1A64"/>
    <w:pPr>
      <w:autoSpaceDE w:val="0"/>
      <w:autoSpaceDN w:val="0"/>
      <w:adjustRightInd w:val="0"/>
      <w:spacing w:after="0" w:line="240" w:lineRule="auto"/>
      <w:jc w:val="left"/>
    </w:pPr>
    <w:rPr>
      <w:rFonts w:ascii="Times New Roman" w:eastAsiaTheme="minorEastAsia" w:hAnsi="Times New Roman" w:cs="Times New Roman"/>
      <w:color w:val="000000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264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62</Words>
  <Characters>10243</Characters>
  <Application>Microsoft Office Word</Application>
  <DocSecurity>0</DocSecurity>
  <Lines>85</Lines>
  <Paragraphs>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Guío</dc:creator>
  <cp:keywords/>
  <dc:description/>
  <cp:lastModifiedBy>Guio-Martinez, Jorge</cp:lastModifiedBy>
  <cp:revision>4</cp:revision>
  <dcterms:created xsi:type="dcterms:W3CDTF">2025-05-04T23:34:00Z</dcterms:created>
  <dcterms:modified xsi:type="dcterms:W3CDTF">2025-05-06T14:11:00Z</dcterms:modified>
</cp:coreProperties>
</file>